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FE08F" w14:textId="77BED7B2" w:rsidR="00963E09" w:rsidRDefault="00963E09" w:rsidP="00963E09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  <w:r w:rsidRPr="00963E09">
        <w:rPr>
          <w:rFonts w:ascii="Times New Roman" w:hAnsi="Times New Roman" w:cs="Times New Roman"/>
          <w:b/>
          <w:bCs/>
        </w:rPr>
        <w:t xml:space="preserve">Contributions of park-based </w:t>
      </w:r>
      <w:r w:rsidR="00765697">
        <w:rPr>
          <w:rFonts w:ascii="Times New Roman" w:hAnsi="Times New Roman" w:cs="Times New Roman"/>
          <w:b/>
          <w:bCs/>
        </w:rPr>
        <w:t>activities</w:t>
      </w:r>
      <w:r w:rsidRPr="00963E09">
        <w:rPr>
          <w:rFonts w:ascii="Times New Roman" w:hAnsi="Times New Roman" w:cs="Times New Roman"/>
          <w:b/>
          <w:bCs/>
        </w:rPr>
        <w:t xml:space="preserve"> to overall physical activity among adults living near recently renovated parks in low-income New York City neighborhoods: Variations by race/ethnicity and sex</w:t>
      </w:r>
    </w:p>
    <w:p w14:paraId="1E54C4BF" w14:textId="77777777" w:rsidR="00AF64B3" w:rsidRDefault="00AF64B3" w:rsidP="00963E09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567ED5B5" w14:textId="3D66DBC4" w:rsidR="00AF64B3" w:rsidRDefault="00AF64B3" w:rsidP="00963E09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</w:t>
      </w:r>
      <w:r w:rsidR="002A4BE3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 xml:space="preserve"> Material </w:t>
      </w:r>
    </w:p>
    <w:p w14:paraId="3140F8DC" w14:textId="77777777" w:rsidR="00AF64B3" w:rsidRDefault="00AF64B3" w:rsidP="00963E09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73B046D8" w14:textId="1FFB5873" w:rsidR="00AF64B3" w:rsidRDefault="00AF64B3" w:rsidP="00963E09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uthors: </w:t>
      </w:r>
      <w:r w:rsidR="000E5629">
        <w:rPr>
          <w:rFonts w:ascii="Times New Roman" w:hAnsi="Times New Roman" w:cs="Times New Roman"/>
        </w:rPr>
        <w:t xml:space="preserve">Rachel L. Thompson, Luis David Olivera </w:t>
      </w:r>
      <w:r w:rsidR="00326D75" w:rsidRPr="009C2B93">
        <w:rPr>
          <w:rFonts w:ascii="Times New Roman" w:hAnsi="Times New Roman" w:cs="Times New Roman"/>
        </w:rPr>
        <w:t>León</w:t>
      </w:r>
      <w:r w:rsidR="00326D75">
        <w:rPr>
          <w:rFonts w:ascii="Times New Roman" w:hAnsi="Times New Roman" w:cs="Times New Roman"/>
        </w:rPr>
        <w:t xml:space="preserve">, </w:t>
      </w:r>
      <w:proofErr w:type="spellStart"/>
      <w:r w:rsidR="00326D75">
        <w:rPr>
          <w:rFonts w:ascii="Times New Roman" w:hAnsi="Times New Roman" w:cs="Times New Roman"/>
        </w:rPr>
        <w:t>Houlin</w:t>
      </w:r>
      <w:proofErr w:type="spellEnd"/>
      <w:r w:rsidR="00326D75">
        <w:rPr>
          <w:rFonts w:ascii="Times New Roman" w:hAnsi="Times New Roman" w:cs="Times New Roman"/>
        </w:rPr>
        <w:t xml:space="preserve"> Hong, Justine Maffei, Katarzyna E. Wyka, </w:t>
      </w:r>
      <w:r w:rsidR="002A4BE3">
        <w:rPr>
          <w:rFonts w:ascii="Times New Roman" w:hAnsi="Times New Roman" w:cs="Times New Roman"/>
        </w:rPr>
        <w:t xml:space="preserve">and </w:t>
      </w:r>
      <w:r w:rsidR="00326D75">
        <w:rPr>
          <w:rFonts w:ascii="Times New Roman" w:hAnsi="Times New Roman" w:cs="Times New Roman"/>
        </w:rPr>
        <w:t>Terry T.-K. Huang</w:t>
      </w:r>
    </w:p>
    <w:p w14:paraId="10E20873" w14:textId="77777777" w:rsidR="002A4BE3" w:rsidRDefault="002A4BE3" w:rsidP="00963E09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0120FB28" w14:textId="77777777" w:rsidR="002A4BE3" w:rsidRDefault="002A4BE3" w:rsidP="00963E09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0A70855F" w14:textId="77777777" w:rsidR="00FC2E33" w:rsidRDefault="00FC2E33" w:rsidP="00963E09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75E49A37" w14:textId="2ABA6457" w:rsidR="00FC2E33" w:rsidRDefault="00FC2E33" w:rsidP="00963E09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  <w:r w:rsidRPr="00FC2E33">
        <w:rPr>
          <w:rFonts w:ascii="Times New Roman" w:hAnsi="Times New Roman" w:cs="Times New Roman"/>
          <w:b/>
          <w:bCs/>
        </w:rPr>
        <w:t>Table of Contents</w:t>
      </w:r>
    </w:p>
    <w:p w14:paraId="156FE674" w14:textId="77777777" w:rsidR="00FC2E33" w:rsidRDefault="00FC2E33" w:rsidP="00963E09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54DC9BFD" w14:textId="589F7B35" w:rsidR="00FC2E33" w:rsidRDefault="00FC2E33" w:rsidP="00FC2E33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1</w:t>
      </w:r>
      <w:r w:rsidRPr="00CC1612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Characteristics of the complete survey sample </w:t>
      </w:r>
      <w:r w:rsidR="00CC630B">
        <w:rPr>
          <w:rFonts w:ascii="Times New Roman" w:hAnsi="Times New Roman" w:cs="Times New Roman"/>
          <w:b/>
          <w:bCs/>
        </w:rPr>
        <w:t>stratified</w:t>
      </w:r>
      <w:r>
        <w:rPr>
          <w:rFonts w:ascii="Times New Roman" w:hAnsi="Times New Roman" w:cs="Times New Roman"/>
          <w:b/>
          <w:bCs/>
        </w:rPr>
        <w:t xml:space="preserve"> by past 30-day study park use</w:t>
      </w:r>
    </w:p>
    <w:p w14:paraId="4FBBC4E6" w14:textId="77777777" w:rsidR="00FC2E33" w:rsidRDefault="00FC2E33" w:rsidP="00FC2E33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2</w:t>
      </w:r>
      <w:r w:rsidRPr="00CC1612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Associations of self-reported usual PA level during past 30-day visits to the study park and MET-minutes of PA in the overall survey sample and by race/ethnicity </w:t>
      </w:r>
    </w:p>
    <w:p w14:paraId="2788E65B" w14:textId="77777777" w:rsidR="00FC2E33" w:rsidRPr="00C365AC" w:rsidRDefault="00FC2E33" w:rsidP="00FC2E33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3</w:t>
      </w:r>
      <w:r w:rsidRPr="00C365A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Associations of self-reported usual PA level during past 30-day visits to the study park and MET-minutes of PA in the overall survey sample and by sex and race/ethnicity </w:t>
      </w:r>
    </w:p>
    <w:p w14:paraId="7347E0D3" w14:textId="0B8B6921" w:rsidR="00FC2E33" w:rsidRDefault="00FC2E33">
      <w:pPr>
        <w:spacing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7D8343F" w14:textId="1D68DC8A" w:rsidR="00C44CD5" w:rsidRDefault="00C44CD5" w:rsidP="00963E09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</w:t>
      </w:r>
      <w:r w:rsidR="00472BC9">
        <w:rPr>
          <w:rFonts w:ascii="Times New Roman" w:hAnsi="Times New Roman" w:cs="Times New Roman"/>
          <w:b/>
          <w:bCs/>
        </w:rPr>
        <w:t>al</w:t>
      </w:r>
      <w:r>
        <w:rPr>
          <w:rFonts w:ascii="Times New Roman" w:hAnsi="Times New Roman" w:cs="Times New Roman"/>
          <w:b/>
          <w:bCs/>
        </w:rPr>
        <w:t xml:space="preserve"> Table 1</w:t>
      </w:r>
      <w:r w:rsidRPr="00CC1612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Characteristics of the complete survey sample</w:t>
      </w:r>
      <w:r w:rsidR="00CB46E8">
        <w:rPr>
          <w:rFonts w:ascii="Times New Roman" w:hAnsi="Times New Roman" w:cs="Times New Roman"/>
          <w:b/>
          <w:bCs/>
        </w:rPr>
        <w:t xml:space="preserve"> and differences by past 30-day study park use</w:t>
      </w:r>
    </w:p>
    <w:tbl>
      <w:tblPr>
        <w:tblW w:w="9360" w:type="dxa"/>
        <w:tblLayout w:type="fixed"/>
        <w:tblLook w:val="06A0" w:firstRow="1" w:lastRow="0" w:firstColumn="1" w:lastColumn="0" w:noHBand="1" w:noVBand="1"/>
      </w:tblPr>
      <w:tblGrid>
        <w:gridCol w:w="2430"/>
        <w:gridCol w:w="1828"/>
        <w:gridCol w:w="1828"/>
        <w:gridCol w:w="1828"/>
        <w:gridCol w:w="1446"/>
      </w:tblGrid>
      <w:tr w:rsidR="00C44CD5" w:rsidRPr="00F72654" w14:paraId="5B2CDF80" w14:textId="77777777" w:rsidTr="008974E8">
        <w:trPr>
          <w:trHeight w:val="597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594B33" w14:textId="77777777" w:rsidR="00C44CD5" w:rsidRPr="009D6AE2" w:rsidRDefault="00C44CD5" w:rsidP="005E0E1E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A6B62C" w14:textId="77777777" w:rsidR="00C44CD5" w:rsidRPr="009D6AE2" w:rsidRDefault="00C44CD5" w:rsidP="005E0E1E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plete Sample</w:t>
            </w:r>
          </w:p>
          <w:p w14:paraId="3EA79D3C" w14:textId="15E76820" w:rsidR="00C44CD5" w:rsidRPr="00BE7A7F" w:rsidRDefault="00C44CD5" w:rsidP="005E0E1E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n = 2,067</w:t>
            </w:r>
            <w:r w:rsidR="00040A1C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47EC2D" w14:textId="77777777" w:rsidR="00C44CD5" w:rsidRPr="00E93D83" w:rsidRDefault="00C44CD5" w:rsidP="005E0E1E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16"/>
                <w:szCs w:val="16"/>
              </w:rPr>
              <w:t>Visited study park in the past 30 days</w:t>
            </w:r>
          </w:p>
          <w:p w14:paraId="453C4AF8" w14:textId="2AC18D80" w:rsidR="00C44CD5" w:rsidRPr="00BE7A7F" w:rsidRDefault="00C44CD5" w:rsidP="005E0E1E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n = 1,336 (65%)</w:t>
            </w:r>
            <w:r w:rsidR="00040A1C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14F704" w14:textId="77777777" w:rsidR="00C44CD5" w:rsidRPr="00E93D83" w:rsidRDefault="00C44CD5" w:rsidP="005E0E1E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d not visit study park in</w:t>
            </w:r>
            <w:r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the</w:t>
            </w:r>
            <w:r w:rsidRPr="009D6AE2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past 30 days</w:t>
            </w:r>
          </w:p>
          <w:p w14:paraId="00553604" w14:textId="3A9F1CA3" w:rsidR="00C44CD5" w:rsidRPr="00BE7A7F" w:rsidRDefault="00C44CD5" w:rsidP="005E0E1E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n = 731 (35%)</w:t>
            </w:r>
            <w:r w:rsidR="00040A1C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05D799" w14:textId="5F24DB24" w:rsidR="00C44CD5" w:rsidRPr="009D6AE2" w:rsidRDefault="00C44CD5" w:rsidP="005E0E1E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value</w:t>
            </w:r>
            <w:r w:rsidR="00040A1C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C44CD5" w:rsidRPr="00F72654" w14:paraId="49D1CCCE" w14:textId="77777777" w:rsidTr="008974E8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870E56" w14:textId="77777777" w:rsidR="00C44CD5" w:rsidRPr="00532AF7" w:rsidRDefault="00C44CD5" w:rsidP="005E0E1E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32AF7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16"/>
                <w:szCs w:val="16"/>
              </w:rPr>
              <w:t>Race/Ethnicity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3DD51B" w14:textId="77777777" w:rsidR="00C44CD5" w:rsidRPr="009D6AE2" w:rsidRDefault="00C44CD5" w:rsidP="005E0E1E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253AD0" w14:textId="77777777" w:rsidR="00C44CD5" w:rsidRPr="009D6AE2" w:rsidRDefault="00C44CD5" w:rsidP="005E0E1E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4DF469" w14:textId="77777777" w:rsidR="00C44CD5" w:rsidRPr="009D6AE2" w:rsidRDefault="00C44CD5" w:rsidP="005E0E1E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A6387B" w14:textId="5CA676A3" w:rsidR="00C44CD5" w:rsidRPr="009D6AE2" w:rsidRDefault="00C44CD5" w:rsidP="005E0E1E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="000575D0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C42CA4" w:rsidRPr="00F72654" w14:paraId="170AB682" w14:textId="77777777" w:rsidTr="008974E8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AADA13" w14:textId="2579DEDB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 xml:space="preserve">    Latino/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7CB936" w14:textId="24CEF16A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705 (34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DA09D6" w14:textId="284801B4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475 (36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B81993" w14:textId="11DCA2A9" w:rsidR="00C42CA4" w:rsidRPr="009D6AE2" w:rsidRDefault="00015D0B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230 (31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BA1D80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2CA4" w:rsidRPr="00F72654" w14:paraId="18BF7943" w14:textId="77777777" w:rsidTr="008974E8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084836" w14:textId="1DA2B174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Non-Latino/a Black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C6EED3" w14:textId="3210283B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639 (31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C4D8C3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378 (28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BC8EF4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261 (36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C4DF83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2CA4" w:rsidRPr="00F72654" w14:paraId="57CDF667" w14:textId="77777777" w:rsidTr="008974E8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9BBC8F" w14:textId="7102CEFF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 xml:space="preserve">    Non-Latino/a Whit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9D7CC9" w14:textId="4FEC2CED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1 (21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C905C1" w14:textId="219153D7" w:rsidR="00C42CA4" w:rsidRPr="009D6AE2" w:rsidRDefault="00363D5F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1 (22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EEBC0A" w14:textId="3C8833F1" w:rsidR="00C42CA4" w:rsidRPr="009D6AE2" w:rsidRDefault="00565943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0 (21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B0C04C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2CA4" w:rsidRPr="00F72654" w14:paraId="3BFEA9F5" w14:textId="77777777" w:rsidTr="008974E8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72C29C" w14:textId="342AF34B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A09172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282 (14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F893CA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192 (14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4A69E5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90 (12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CD7B43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2CA4" w:rsidRPr="00F72654" w14:paraId="26CEF6B2" w14:textId="77777777" w:rsidTr="008974E8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CAF612" w14:textId="6C25E01D" w:rsidR="00C42CA4" w:rsidRPr="008974E8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74E8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4ED0C2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AB4924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21B96E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D37227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0.013</w:t>
            </w:r>
          </w:p>
        </w:tc>
      </w:tr>
      <w:tr w:rsidR="00C42CA4" w:rsidRPr="00F72654" w14:paraId="76C6E7CC" w14:textId="77777777" w:rsidTr="008974E8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DACACD" w14:textId="24D1B291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 xml:space="preserve">Femal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A306E5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1376 (67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4C52BD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864 (65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0EE470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512 (70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5E9D58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2CA4" w:rsidRPr="00F72654" w14:paraId="459315BF" w14:textId="77777777" w:rsidTr="008974E8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B76B1B" w14:textId="54F487F5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94B729" w14:textId="6228538F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691 (33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437D40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472 (35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290CE3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219 (30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E05E6C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2CA4" w:rsidRPr="00F72654" w14:paraId="24EB5CE6" w14:textId="77777777" w:rsidTr="008974E8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B6294A" w14:textId="77777777" w:rsidR="00C42CA4" w:rsidRPr="008974E8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74E8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16"/>
                <w:szCs w:val="16"/>
              </w:rPr>
              <w:t>Education Level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5ABAC0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BB1A71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F2077E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162738" w14:textId="4BF53E74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0.74</w:t>
            </w:r>
            <w:r w:rsidR="00E5459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C42CA4" w:rsidRPr="00F72654" w14:paraId="4FB2B4B5" w14:textId="77777777" w:rsidTr="008974E8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5796F4" w14:textId="0AD77410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Some college or mor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46FFB5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1595 (77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CCA057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1028 (77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2FFE6C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567 (78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4066C0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2CA4" w:rsidRPr="00F72654" w14:paraId="5176FAAA" w14:textId="77777777" w:rsidTr="008974E8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CB5F3F" w14:textId="12075F3F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High school graduate or les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119F0C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472 (23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0F5AD0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308 (23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1BB408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164 (22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D661EA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2CA4" w:rsidRPr="00F72654" w14:paraId="14F90931" w14:textId="77777777" w:rsidTr="008974E8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7B2F7C" w14:textId="77777777" w:rsidR="00C42CA4" w:rsidRPr="008974E8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74E8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nnual Household Incom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D99F2E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BCA092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68DA6E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907C2F" w14:textId="643B4343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0.40</w:t>
            </w:r>
            <w:r w:rsidR="00E5459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C42CA4" w:rsidRPr="00F72654" w14:paraId="1A628DF1" w14:textId="77777777" w:rsidTr="008974E8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E268DB" w14:textId="41E2BB1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 xml:space="preserve">    &lt;</w:t>
            </w: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$25,00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DD5B0B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514 (25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FAABC2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321 (24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9C0792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193 (26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DB3A90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2CA4" w:rsidRPr="00F72654" w14:paraId="66BE5879" w14:textId="77777777" w:rsidTr="008974E8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EC120B" w14:textId="38096D2A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$25,000</w:t>
            </w: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$75,00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7D1260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789 (38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36D9AC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510 (38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496B6F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279 (38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AB53E6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2CA4" w:rsidRPr="00F72654" w14:paraId="0ABCEC18" w14:textId="77777777" w:rsidTr="008974E8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550375" w14:textId="19D4B05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 xml:space="preserve">    ≥</w:t>
            </w: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$75,00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726FC0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764 (37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360732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505 (38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BED91D" w14:textId="27A51325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259 (3</w:t>
            </w:r>
            <w:r w:rsidR="00F51DE7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9C001B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2CA4" w:rsidRPr="00F72654" w14:paraId="2312E2BE" w14:textId="77777777" w:rsidTr="008974E8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BA17DC" w14:textId="77777777" w:rsidR="00C42CA4" w:rsidRPr="008974E8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74E8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31FCCE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BC5948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B9EEF5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10F1A4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C42CA4" w:rsidRPr="00F72654" w14:paraId="741E3BE2" w14:textId="77777777" w:rsidTr="008974E8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915569" w14:textId="65E0036C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 xml:space="preserve">    18-35y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867470" w14:textId="515E9575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651 (3</w:t>
            </w: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2DB79E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441 (33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E9F473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210 (29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53C7A1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2CA4" w:rsidRPr="00F72654" w14:paraId="58164DC4" w14:textId="77777777" w:rsidTr="008974E8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EC497C" w14:textId="50F0CE00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 xml:space="preserve">    36-59y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CBE19A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1082 (52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9ABCB1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705 (53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45B3F0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377 (52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14A54C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2CA4" w:rsidRPr="00F72654" w14:paraId="095EA1EA" w14:textId="77777777" w:rsidTr="008974E8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B24D64" w14:textId="6C3895D2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 xml:space="preserve">    &gt;60y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4FD277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334 (16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49F09A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190 (14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A027D4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144 (20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24A870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2CA4" w:rsidRPr="00F72654" w14:paraId="62700DAA" w14:textId="77777777" w:rsidTr="008974E8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763D97" w14:textId="77777777" w:rsidR="00C42CA4" w:rsidRPr="008974E8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74E8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16"/>
                <w:szCs w:val="16"/>
              </w:rPr>
              <w:t>Employment Statu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258A71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3D00EB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59187B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0CE9BF" w14:textId="4AB668CD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0.07</w:t>
            </w:r>
            <w:r w:rsidR="00E5459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C42CA4" w:rsidRPr="00F72654" w14:paraId="0C8D39C7" w14:textId="77777777" w:rsidTr="008974E8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C92552" w14:textId="41542201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 xml:space="preserve">Employed </w:t>
            </w: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or self-employed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A9B093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1364 (66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E7E5EC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898 (67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6C6581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466 (64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7EC661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2CA4" w:rsidRPr="00F72654" w14:paraId="2EF52D0E" w14:textId="77777777" w:rsidTr="008974E8">
        <w:trPr>
          <w:trHeight w:val="144"/>
        </w:trPr>
        <w:tc>
          <w:tcPr>
            <w:tcW w:w="243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EE4629" w14:textId="6CCD9B61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 Narrow" w:hAnsi="Times New Roman" w:cs="Times New Roman"/>
                <w:sz w:val="16"/>
                <w:szCs w:val="16"/>
              </w:rPr>
              <w:t xml:space="preserve">    </w:t>
            </w:r>
            <w:r w:rsidRPr="009D6AE2">
              <w:rPr>
                <w:rFonts w:ascii="Times New Roman" w:eastAsia="Aptos Narrow" w:hAnsi="Times New Roman" w:cs="Times New Roman"/>
                <w:sz w:val="16"/>
                <w:szCs w:val="16"/>
              </w:rPr>
              <w:t xml:space="preserve">Not </w:t>
            </w:r>
            <w:r>
              <w:rPr>
                <w:rFonts w:ascii="Times New Roman" w:eastAsia="Aptos Narrow" w:hAnsi="Times New Roman" w:cs="Times New Roman"/>
                <w:sz w:val="16"/>
                <w:szCs w:val="16"/>
              </w:rPr>
              <w:t>employed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065594" w14:textId="02BC734E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492 (24%)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0E01EE" w14:textId="45F2808C" w:rsidR="00C42CA4" w:rsidRPr="009D6AE2" w:rsidRDefault="0010048F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316 (24%)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6CE858" w14:textId="76B14139" w:rsidR="00C42CA4" w:rsidRPr="009D6AE2" w:rsidRDefault="00765DBE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D6AE2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176 (24%)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1A4C7C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2CA4" w:rsidRPr="00F72654" w14:paraId="6BE511D3" w14:textId="77777777" w:rsidTr="008974E8">
        <w:trPr>
          <w:trHeight w:val="144"/>
        </w:trPr>
        <w:tc>
          <w:tcPr>
            <w:tcW w:w="243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CE3D3E" w14:textId="3FF33F49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 Narrow" w:hAnsi="Times New Roman" w:cs="Times New Roman"/>
                <w:sz w:val="16"/>
                <w:szCs w:val="16"/>
              </w:rPr>
              <w:t xml:space="preserve">    Retired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102E1F" w14:textId="3784FCD4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1 (10%)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C61063" w14:textId="02DCF003" w:rsidR="00C42CA4" w:rsidRPr="009D6AE2" w:rsidRDefault="007A401F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2 (9%)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6F777C" w14:textId="4D543BCA" w:rsidR="00C42CA4" w:rsidRPr="009D6AE2" w:rsidRDefault="00765DBE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 (12%)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47C1DD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2CA4" w:rsidRPr="00F72654" w14:paraId="35ACC050" w14:textId="77777777" w:rsidTr="008974E8">
        <w:trPr>
          <w:trHeight w:val="144"/>
        </w:trPr>
        <w:tc>
          <w:tcPr>
            <w:tcW w:w="243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E9C3FD" w14:textId="77777777" w:rsidR="00C42CA4" w:rsidRPr="008974E8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Aptos Narrow" w:hAnsi="Times New Roman" w:cs="Times New Roman"/>
                <w:b/>
                <w:bCs/>
                <w:sz w:val="16"/>
                <w:szCs w:val="16"/>
              </w:rPr>
            </w:pPr>
            <w:r w:rsidRPr="008974E8">
              <w:rPr>
                <w:rFonts w:ascii="Times New Roman" w:eastAsia="Aptos Narrow" w:hAnsi="Times New Roman" w:cs="Times New Roman"/>
                <w:b/>
                <w:bCs/>
                <w:sz w:val="16"/>
                <w:szCs w:val="16"/>
              </w:rPr>
              <w:t>Borough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108FF6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6F9C0C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C23D5E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B92428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</w:tr>
      <w:tr w:rsidR="00C42CA4" w:rsidRPr="00F72654" w14:paraId="3774F2DA" w14:textId="77777777" w:rsidTr="008974E8">
        <w:trPr>
          <w:trHeight w:val="144"/>
        </w:trPr>
        <w:tc>
          <w:tcPr>
            <w:tcW w:w="243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5A963A" w14:textId="1C93F7BD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Aptos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ptos Narrow" w:hAnsi="Times New Roman" w:cs="Times New Roman"/>
                <w:sz w:val="16"/>
                <w:szCs w:val="16"/>
              </w:rPr>
              <w:t xml:space="preserve">    Bronx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1420EC2" w14:textId="77777777" w:rsidR="00C42CA4" w:rsidRPr="000F53FF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</w:pPr>
            <w:r w:rsidRPr="000F53FF">
              <w:rPr>
                <w:rFonts w:ascii="Times New Roman" w:hAnsi="Times New Roman" w:cs="Times New Roman"/>
                <w:sz w:val="16"/>
                <w:szCs w:val="16"/>
              </w:rPr>
              <w:t>509 (25%)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E3CDA3B" w14:textId="77777777" w:rsidR="00C42CA4" w:rsidRPr="000F53FF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</w:pPr>
            <w:r w:rsidRPr="000F53FF">
              <w:rPr>
                <w:rFonts w:ascii="Times New Roman" w:hAnsi="Times New Roman" w:cs="Times New Roman"/>
                <w:sz w:val="16"/>
                <w:szCs w:val="16"/>
              </w:rPr>
              <w:t>319 (24%)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F8CD449" w14:textId="77777777" w:rsidR="00C42CA4" w:rsidRPr="000F53FF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</w:pPr>
            <w:r w:rsidRPr="000F53FF">
              <w:rPr>
                <w:rFonts w:ascii="Times New Roman" w:hAnsi="Times New Roman" w:cs="Times New Roman"/>
                <w:sz w:val="16"/>
                <w:szCs w:val="16"/>
              </w:rPr>
              <w:t>190 (26%)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B8DFF8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2CA4" w:rsidRPr="00F72654" w14:paraId="6054BC30" w14:textId="77777777" w:rsidTr="008974E8">
        <w:trPr>
          <w:trHeight w:val="144"/>
        </w:trPr>
        <w:tc>
          <w:tcPr>
            <w:tcW w:w="243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957328" w14:textId="06526393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Aptos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ptos Narrow" w:hAnsi="Times New Roman" w:cs="Times New Roman"/>
                <w:sz w:val="16"/>
                <w:szCs w:val="16"/>
              </w:rPr>
              <w:t xml:space="preserve">    Brooklyn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C6F96D4" w14:textId="77777777" w:rsidR="00C42CA4" w:rsidRPr="000F53FF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</w:pPr>
            <w:r w:rsidRPr="000F53FF">
              <w:rPr>
                <w:rFonts w:ascii="Times New Roman" w:hAnsi="Times New Roman" w:cs="Times New Roman"/>
                <w:sz w:val="16"/>
                <w:szCs w:val="16"/>
              </w:rPr>
              <w:t>514 (25%)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FFA1FED" w14:textId="37B085CA" w:rsidR="00C42CA4" w:rsidRPr="000F53FF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</w:pPr>
            <w:r w:rsidRPr="000F53FF">
              <w:rPr>
                <w:rFonts w:ascii="Times New Roman" w:hAnsi="Times New Roman" w:cs="Times New Roman"/>
                <w:sz w:val="16"/>
                <w:szCs w:val="16"/>
              </w:rPr>
              <w:t>328 (2</w:t>
            </w:r>
            <w:r w:rsidR="00015D0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F53F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9A7A9EE" w14:textId="77777777" w:rsidR="00C42CA4" w:rsidRPr="000F53FF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</w:pPr>
            <w:r w:rsidRPr="000F53FF">
              <w:rPr>
                <w:rFonts w:ascii="Times New Roman" w:hAnsi="Times New Roman" w:cs="Times New Roman"/>
                <w:sz w:val="16"/>
                <w:szCs w:val="16"/>
              </w:rPr>
              <w:t>186 (25%)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2ED957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2CA4" w:rsidRPr="00F72654" w14:paraId="1F4012F9" w14:textId="77777777" w:rsidTr="008974E8">
        <w:trPr>
          <w:trHeight w:val="144"/>
        </w:trPr>
        <w:tc>
          <w:tcPr>
            <w:tcW w:w="243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C4789F" w14:textId="6A24781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Aptos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ptos Narrow" w:hAnsi="Times New Roman" w:cs="Times New Roman"/>
                <w:sz w:val="16"/>
                <w:szCs w:val="16"/>
              </w:rPr>
              <w:t xml:space="preserve">    Manhattan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55436EA" w14:textId="5FB50E9D" w:rsidR="00C42CA4" w:rsidRPr="000F53FF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</w:pPr>
            <w:r w:rsidRPr="000F53FF">
              <w:rPr>
                <w:rFonts w:ascii="Times New Roman" w:hAnsi="Times New Roman" w:cs="Times New Roman"/>
                <w:sz w:val="16"/>
                <w:szCs w:val="16"/>
              </w:rPr>
              <w:t>528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F53F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ACB8FF6" w14:textId="77777777" w:rsidR="00C42CA4" w:rsidRPr="000F53FF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</w:pPr>
            <w:r w:rsidRPr="000F53FF">
              <w:rPr>
                <w:rFonts w:ascii="Times New Roman" w:hAnsi="Times New Roman" w:cs="Times New Roman"/>
                <w:sz w:val="16"/>
                <w:szCs w:val="16"/>
              </w:rPr>
              <w:t>330 (25%)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E5ED238" w14:textId="77777777" w:rsidR="00C42CA4" w:rsidRPr="000F53FF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</w:pPr>
            <w:r w:rsidRPr="000F53FF">
              <w:rPr>
                <w:rFonts w:ascii="Times New Roman" w:hAnsi="Times New Roman" w:cs="Times New Roman"/>
                <w:sz w:val="16"/>
                <w:szCs w:val="16"/>
              </w:rPr>
              <w:t>198 (27%)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B37FF1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2CA4" w:rsidRPr="00F72654" w14:paraId="220D2D21" w14:textId="77777777" w:rsidTr="008974E8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on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24ACCD" w14:textId="502843DB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Aptos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ptos Narrow" w:hAnsi="Times New Roman" w:cs="Times New Roman"/>
                <w:sz w:val="16"/>
                <w:szCs w:val="16"/>
              </w:rPr>
              <w:t xml:space="preserve">    Queens</w:t>
            </w:r>
          </w:p>
        </w:tc>
        <w:tc>
          <w:tcPr>
            <w:tcW w:w="1828" w:type="dxa"/>
            <w:tcBorders>
              <w:top w:val="nil"/>
              <w:left w:val="nil"/>
              <w:bottom w:val="non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2062637" w14:textId="77777777" w:rsidR="00C42CA4" w:rsidRPr="000F53FF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</w:pPr>
            <w:r w:rsidRPr="000F53FF">
              <w:rPr>
                <w:rFonts w:ascii="Times New Roman" w:hAnsi="Times New Roman" w:cs="Times New Roman"/>
                <w:sz w:val="16"/>
                <w:szCs w:val="16"/>
              </w:rPr>
              <w:t>516 (25%)</w:t>
            </w:r>
          </w:p>
        </w:tc>
        <w:tc>
          <w:tcPr>
            <w:tcW w:w="1828" w:type="dxa"/>
            <w:tcBorders>
              <w:top w:val="nil"/>
              <w:left w:val="nil"/>
              <w:bottom w:val="non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0F4DBA1" w14:textId="77777777" w:rsidR="00C42CA4" w:rsidRPr="000F53FF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</w:pPr>
            <w:r w:rsidRPr="000F53FF">
              <w:rPr>
                <w:rFonts w:ascii="Times New Roman" w:hAnsi="Times New Roman" w:cs="Times New Roman"/>
                <w:sz w:val="16"/>
                <w:szCs w:val="16"/>
              </w:rPr>
              <w:t>359 (27%)</w:t>
            </w:r>
          </w:p>
        </w:tc>
        <w:tc>
          <w:tcPr>
            <w:tcW w:w="1828" w:type="dxa"/>
            <w:tcBorders>
              <w:top w:val="nil"/>
              <w:left w:val="nil"/>
              <w:bottom w:val="non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C9A8C8D" w14:textId="03FACD15" w:rsidR="00C42CA4" w:rsidRPr="000F53FF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</w:pPr>
            <w:r w:rsidRPr="000F53FF">
              <w:rPr>
                <w:rFonts w:ascii="Times New Roman" w:hAnsi="Times New Roman" w:cs="Times New Roman"/>
                <w:sz w:val="16"/>
                <w:szCs w:val="16"/>
              </w:rPr>
              <w:t>157 (</w:t>
            </w:r>
            <w:r w:rsidR="009B7E7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0F53F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46" w:type="dxa"/>
            <w:tcBorders>
              <w:top w:val="nil"/>
              <w:left w:val="nil"/>
              <w:bottom w:val="non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0EC7A1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2CA4" w:rsidRPr="00F72654" w14:paraId="77813BF6" w14:textId="77777777" w:rsidTr="008974E8">
        <w:trPr>
          <w:trHeight w:val="144"/>
        </w:trPr>
        <w:tc>
          <w:tcPr>
            <w:tcW w:w="243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8902F5" w14:textId="77777777" w:rsidR="00C42CA4" w:rsidRPr="008974E8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Aptos Narrow" w:hAnsi="Times New Roman" w:cs="Times New Roman"/>
                <w:b/>
                <w:bCs/>
                <w:sz w:val="16"/>
                <w:szCs w:val="16"/>
              </w:rPr>
            </w:pPr>
            <w:r w:rsidRPr="008974E8">
              <w:rPr>
                <w:rFonts w:ascii="Times New Roman" w:eastAsia="Aptos Narrow" w:hAnsi="Times New Roman" w:cs="Times New Roman"/>
                <w:b/>
                <w:bCs/>
                <w:sz w:val="16"/>
                <w:szCs w:val="16"/>
              </w:rPr>
              <w:t>MET-Minutes of Physical Activity</w:t>
            </w:r>
          </w:p>
        </w:tc>
        <w:tc>
          <w:tcPr>
            <w:tcW w:w="182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436525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2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8C04E6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2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A4B7D6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2D3CC6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70508195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C42CA4" w:rsidRPr="00F72654" w14:paraId="7F477EE7" w14:textId="77777777" w:rsidTr="008974E8">
        <w:trPr>
          <w:trHeight w:val="144"/>
        </w:trPr>
        <w:tc>
          <w:tcPr>
            <w:tcW w:w="243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E649E0" w14:textId="77777777" w:rsidR="00C42CA4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Aptos Narrow" w:hAnsi="Times New Roman" w:cs="Times New Roman"/>
                <w:sz w:val="16"/>
                <w:szCs w:val="16"/>
              </w:rPr>
            </w:pPr>
          </w:p>
        </w:tc>
        <w:tc>
          <w:tcPr>
            <w:tcW w:w="182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4ACD372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</w:pPr>
            <w:r w:rsidRPr="70508195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70508195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 xml:space="preserve">335 </w:t>
            </w: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Pr="70508195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495</w:t>
            </w: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70508195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70508195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820</w:t>
            </w: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82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5387151" w14:textId="5D21704F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</w:pPr>
            <w:r w:rsidRPr="70508195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70508195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 xml:space="preserve">386 </w:t>
            </w: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Pr="70508195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58</w:t>
            </w:r>
            <w:r w:rsidR="00D22394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70508195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70508195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853</w:t>
            </w: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82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15FED0B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</w:pPr>
            <w:r w:rsidRPr="70508195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70508195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 xml:space="preserve">173 </w:t>
            </w: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Pr="70508195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396</w:t>
            </w: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70508195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70508195"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772</w:t>
            </w:r>
            <w:r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446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1596D0" w14:textId="77777777" w:rsidR="00C42CA4" w:rsidRPr="70508195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2CA4" w:rsidRPr="00F72654" w14:paraId="66D2404C" w14:textId="77777777">
        <w:trPr>
          <w:trHeight w:val="144"/>
        </w:trPr>
        <w:tc>
          <w:tcPr>
            <w:tcW w:w="9360" w:type="dxa"/>
            <w:gridSpan w:val="5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DC5FD9" w14:textId="4A7BBAB9" w:rsidR="00C42CA4" w:rsidRDefault="00040A1C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Aptos Narrow" w:hAnsi="Times New Roman" w:cs="Times New Roman"/>
                <w:sz w:val="16"/>
                <w:szCs w:val="16"/>
              </w:rPr>
            </w:pPr>
            <w:r>
              <w:rPr>
                <w:rFonts w:ascii="Times New Roman" w:eastAsia="Aptos Narrow" w:hAnsi="Times New Roman" w:cs="Times New Roman"/>
                <w:sz w:val="16"/>
                <w:szCs w:val="16"/>
                <w:vertAlign w:val="superscript"/>
              </w:rPr>
              <w:t>a</w:t>
            </w:r>
            <w:r w:rsidR="00C42CA4" w:rsidRPr="00A47398">
              <w:rPr>
                <w:rFonts w:ascii="Times New Roman" w:eastAsia="Aptos Narrow" w:hAnsi="Times New Roman" w:cs="Times New Roman"/>
                <w:sz w:val="16"/>
                <w:szCs w:val="16"/>
              </w:rPr>
              <w:t>n (%); median [IQR]</w:t>
            </w:r>
          </w:p>
          <w:p w14:paraId="4555F274" w14:textId="76BA29FC" w:rsidR="00C42CA4" w:rsidRPr="00A47398" w:rsidRDefault="00040A1C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Aptos Narrow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 Narrow" w:hAnsi="Times New Roman" w:cs="Times New Roman"/>
                <w:sz w:val="16"/>
                <w:szCs w:val="16"/>
                <w:vertAlign w:val="superscript"/>
              </w:rPr>
              <w:t>b</w:t>
            </w:r>
            <w:r w:rsidR="00C42CA4">
              <w:rPr>
                <w:rFonts w:ascii="Times New Roman" w:eastAsia="Aptos Narrow" w:hAnsi="Times New Roman" w:cs="Times New Roman"/>
                <w:sz w:val="16"/>
                <w:szCs w:val="16"/>
              </w:rPr>
              <w:t>Pearson’s</w:t>
            </w:r>
            <w:proofErr w:type="spellEnd"/>
            <w:r w:rsidR="00C42CA4">
              <w:rPr>
                <w:rFonts w:ascii="Times New Roman" w:eastAsia="Aptos Narrow" w:hAnsi="Times New Roman" w:cs="Times New Roman"/>
                <w:sz w:val="16"/>
                <w:szCs w:val="16"/>
              </w:rPr>
              <w:t xml:space="preserve"> Chi-squared test; Wilcoxon rank sum test</w:t>
            </w:r>
          </w:p>
          <w:p w14:paraId="0D433844" w14:textId="77777777" w:rsidR="00C42CA4" w:rsidRPr="009D6AE2" w:rsidRDefault="00C42CA4" w:rsidP="00C42CA4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breviations – CPI: Community Parks Initiative; NYC: New York City</w:t>
            </w:r>
          </w:p>
        </w:tc>
      </w:tr>
    </w:tbl>
    <w:p w14:paraId="2AF99B45" w14:textId="77777777" w:rsidR="00C44CD5" w:rsidRDefault="00C44CD5" w:rsidP="005E0E1E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4C682FA" w14:textId="2AC38BB6" w:rsidR="00C44CD5" w:rsidRDefault="00C44CD5" w:rsidP="005E0E1E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</w:t>
      </w:r>
      <w:r w:rsidR="00472BC9">
        <w:rPr>
          <w:rFonts w:ascii="Times New Roman" w:hAnsi="Times New Roman" w:cs="Times New Roman"/>
          <w:b/>
          <w:bCs/>
        </w:rPr>
        <w:t>l</w:t>
      </w:r>
      <w:r>
        <w:rPr>
          <w:rFonts w:ascii="Times New Roman" w:hAnsi="Times New Roman" w:cs="Times New Roman"/>
          <w:b/>
          <w:bCs/>
        </w:rPr>
        <w:t xml:space="preserve"> Table 2</w:t>
      </w:r>
      <w:r w:rsidRPr="00CC1612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Associations of self-reported usual PA level during past 30-day visits to the study park and MET-minutes of PA in the overall survey sample and by race/ethnicity </w:t>
      </w: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1080"/>
        <w:gridCol w:w="2340"/>
        <w:gridCol w:w="1350"/>
        <w:gridCol w:w="810"/>
        <w:gridCol w:w="900"/>
        <w:gridCol w:w="270"/>
        <w:gridCol w:w="1530"/>
        <w:gridCol w:w="900"/>
        <w:tblGridChange w:id="0">
          <w:tblGrid>
            <w:gridCol w:w="1080"/>
            <w:gridCol w:w="2340"/>
            <w:gridCol w:w="1350"/>
            <w:gridCol w:w="810"/>
            <w:gridCol w:w="900"/>
            <w:gridCol w:w="270"/>
            <w:gridCol w:w="1530"/>
            <w:gridCol w:w="900"/>
          </w:tblGrid>
        </w:tblGridChange>
      </w:tblGrid>
      <w:tr w:rsidR="00C93ECB" w:rsidRPr="005C3BEE" w14:paraId="066AF631" w14:textId="77777777" w:rsidTr="00C93ECB">
        <w:trPr>
          <w:trHeight w:val="300"/>
        </w:trPr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39EBC9D3" w14:textId="77777777" w:rsidR="00C93ECB" w:rsidRPr="00647D52" w:rsidRDefault="00C93E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vAlign w:val="center"/>
          </w:tcPr>
          <w:p w14:paraId="25AA75B3" w14:textId="77777777" w:rsidR="00C93ECB" w:rsidRPr="00647D52" w:rsidRDefault="00C93E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229E6" w14:textId="77777777" w:rsidR="00C93ECB" w:rsidRDefault="00C9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95D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nadjusted Mode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14:paraId="11BE162D" w14:textId="77777777" w:rsidR="00C93ECB" w:rsidRDefault="00C9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6589F9" w14:textId="6E5411BF" w:rsidR="00C93ECB" w:rsidRPr="005C3BEE" w:rsidRDefault="00C9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djuste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dels</w:t>
            </w:r>
            <w:r w:rsidR="00040A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proofErr w:type="spellEnd"/>
          </w:p>
        </w:tc>
      </w:tr>
      <w:tr w:rsidR="00C93ECB" w14:paraId="6898F018" w14:textId="77777777" w:rsidTr="00C93ECB">
        <w:trPr>
          <w:trHeight w:val="300"/>
        </w:trPr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737C62" w14:textId="77777777" w:rsidR="00C93ECB" w:rsidRPr="00647D52" w:rsidRDefault="00C93E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7D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bgroup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7997C" w14:textId="216307D0" w:rsidR="00C93ECB" w:rsidRPr="00647D52" w:rsidRDefault="00C93E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97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sual PA Level During Visits to Study Park in Past 30 Day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481ABC" w14:textId="45071EFB" w:rsidR="00C93ECB" w:rsidRPr="00C60644" w:rsidRDefault="00C93E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C606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  <w:r w:rsidRPr="00C606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 xml:space="preserve">β </w:t>
            </w:r>
            <w:r w:rsidRPr="00C606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5% CI)</w:t>
            </w:r>
            <w:r w:rsidR="00040A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36A5B0" w14:textId="77777777" w:rsidR="00C93ECB" w:rsidRPr="00C60644" w:rsidRDefault="00C93E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606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F59D5" w14:textId="77777777" w:rsidR="00C93ECB" w:rsidRPr="00C60644" w:rsidRDefault="00C9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606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del R</w:t>
            </w:r>
            <w:r w:rsidRPr="00C606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A614D3" w14:textId="77777777" w:rsidR="00C93ECB" w:rsidRPr="00C60644" w:rsidRDefault="00C9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9B154" w14:textId="4E4B320D" w:rsidR="00C93ECB" w:rsidRPr="00C60644" w:rsidRDefault="00C9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  <w:r w:rsidRPr="00C606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 xml:space="preserve">β </w:t>
            </w:r>
            <w:r w:rsidRPr="00C606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5% CI)</w:t>
            </w:r>
            <w:r w:rsidR="00040A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94B2B7" w14:textId="77777777" w:rsidR="00C93ECB" w:rsidRPr="00C60644" w:rsidRDefault="00C9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3570E0" w14:paraId="43A6679B" w14:textId="77777777" w:rsidTr="00C60644">
        <w:trPr>
          <w:trHeight w:val="288"/>
        </w:trPr>
        <w:tc>
          <w:tcPr>
            <w:tcW w:w="1080" w:type="dxa"/>
            <w:vMerge w:val="restart"/>
            <w:tcBorders>
              <w:left w:val="nil"/>
              <w:right w:val="nil"/>
            </w:tcBorders>
            <w:hideMark/>
          </w:tcPr>
          <w:p w14:paraId="4E3FABD9" w14:textId="77777777" w:rsidR="003570E0" w:rsidRDefault="003570E0" w:rsidP="003570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7D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Overall </w:t>
            </w:r>
          </w:p>
          <w:p w14:paraId="7BB08995" w14:textId="77777777" w:rsidR="003570E0" w:rsidRPr="00647D52" w:rsidRDefault="003570E0" w:rsidP="003570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7D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 = 1,33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B0C98" w14:textId="23450F08" w:rsidR="003570E0" w:rsidRPr="00B33C52" w:rsidRDefault="003570E0" w:rsidP="003570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moderate-to-vigorous activ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EF99C" w14:textId="0C9B53AA" w:rsidR="003570E0" w:rsidRPr="00C60644" w:rsidRDefault="003570E0" w:rsidP="00C6064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60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 (1.76, 2.4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AC012" w14:textId="13C0B58C" w:rsidR="003570E0" w:rsidRPr="00C60644" w:rsidRDefault="003570E0" w:rsidP="00C6064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606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49AE" w14:textId="46C285E2" w:rsidR="003570E0" w:rsidRPr="00C60644" w:rsidRDefault="003570E0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27B92" w14:textId="77777777" w:rsidR="003570E0" w:rsidRPr="00C60644" w:rsidRDefault="003570E0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3DF8" w14:textId="40A29FBA" w:rsidR="003570E0" w:rsidRPr="00C60644" w:rsidRDefault="003570E0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 (1.64, 2.3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53A32" w14:textId="095D1F3B" w:rsidR="003570E0" w:rsidRPr="00C60644" w:rsidRDefault="003C439B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3570E0" w14:paraId="3FEB69B6" w14:textId="77777777" w:rsidTr="00C60644">
        <w:trPr>
          <w:trHeight w:val="288"/>
        </w:trPr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1E17E2C" w14:textId="77777777" w:rsidR="003570E0" w:rsidRPr="00647D52" w:rsidRDefault="003570E0" w:rsidP="003570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24829" w14:textId="5F8BFFC5" w:rsidR="003570E0" w:rsidRPr="00B33C52" w:rsidRDefault="003570E0" w:rsidP="003570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light activ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70F22" w14:textId="254A0C07" w:rsidR="003570E0" w:rsidRPr="00C60644" w:rsidRDefault="003570E0" w:rsidP="00C6064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60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 (1.40, 1.9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C54B5" w14:textId="77777777" w:rsidR="003570E0" w:rsidRPr="00C60644" w:rsidRDefault="003570E0" w:rsidP="00C6064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606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A76EC" w14:textId="77777777" w:rsidR="003570E0" w:rsidRPr="00C60644" w:rsidRDefault="003570E0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12D66" w14:textId="77777777" w:rsidR="003570E0" w:rsidRPr="00C60644" w:rsidRDefault="003570E0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79107" w14:textId="742D7CCA" w:rsidR="003570E0" w:rsidRPr="00C60644" w:rsidRDefault="003570E0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 (1.29, 1.7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6D78" w14:textId="77777777" w:rsidR="003570E0" w:rsidRPr="00C60644" w:rsidRDefault="003570E0" w:rsidP="00C6064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C93ECB" w14:paraId="4946BB24" w14:textId="77777777" w:rsidTr="00C60644">
        <w:trPr>
          <w:trHeight w:val="288"/>
        </w:trPr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7A27A2" w14:textId="77777777" w:rsidR="00C93ECB" w:rsidRPr="00647D52" w:rsidRDefault="00C93ECB" w:rsidP="00C93E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F2481" w14:textId="667E0DCB" w:rsidR="00C93ECB" w:rsidRPr="00B33C52" w:rsidRDefault="00C93ECB" w:rsidP="000F56D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sitting activiti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383A9C" w14:textId="68E424FC" w:rsidR="00C93ECB" w:rsidRPr="00C60644" w:rsidRDefault="00600997" w:rsidP="00C6064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606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ference Grou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2D5308" w14:textId="36DCF04C" w:rsidR="00C93ECB" w:rsidRPr="00C60644" w:rsidRDefault="00C93ECB" w:rsidP="00C6064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D72402" w14:textId="77777777" w:rsidR="00C93ECB" w:rsidRPr="00C60644" w:rsidRDefault="00C93ECB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8D5337" w14:textId="77777777" w:rsidR="00C93ECB" w:rsidRPr="00C60644" w:rsidRDefault="00C93ECB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E53CD" w14:textId="56E1C372" w:rsidR="00C93ECB" w:rsidRPr="00C60644" w:rsidRDefault="002A0A1A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ference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1ABC1" w14:textId="136BD7FA" w:rsidR="00C93ECB" w:rsidRPr="00C60644" w:rsidRDefault="00C93ECB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91697" w14:paraId="2469FC89" w14:textId="77777777" w:rsidTr="00C60644">
        <w:trPr>
          <w:trHeight w:val="288"/>
        </w:trPr>
        <w:tc>
          <w:tcPr>
            <w:tcW w:w="1080" w:type="dxa"/>
            <w:vMerge w:val="restart"/>
            <w:tcBorders>
              <w:left w:val="nil"/>
              <w:right w:val="nil"/>
            </w:tcBorders>
            <w:hideMark/>
          </w:tcPr>
          <w:p w14:paraId="39863E7A" w14:textId="77777777" w:rsidR="00291697" w:rsidRDefault="00291697" w:rsidP="002916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7D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Latino/a </w:t>
            </w:r>
          </w:p>
          <w:p w14:paraId="6E17A576" w14:textId="77777777" w:rsidR="00291697" w:rsidRPr="00647D52" w:rsidRDefault="00291697" w:rsidP="002916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7D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 = 47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3833A" w14:textId="25762674" w:rsidR="00291697" w:rsidRPr="00B33C52" w:rsidRDefault="00291697" w:rsidP="002916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moderate-to-vigorous activ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DF626" w14:textId="301F3A1D" w:rsidR="00291697" w:rsidRPr="00C60644" w:rsidRDefault="00291697" w:rsidP="00C6064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60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 (1.57, 2.7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904D9" w14:textId="4A54F4E9" w:rsidR="00291697" w:rsidRPr="00C60644" w:rsidRDefault="00291697" w:rsidP="00C6064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606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BA1D1" w14:textId="15570AAC" w:rsidR="00291697" w:rsidRPr="00C60644" w:rsidRDefault="00291697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BB67A" w14:textId="77777777" w:rsidR="00291697" w:rsidRPr="00C60644" w:rsidRDefault="00291697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44135" w14:textId="6ACD4041" w:rsidR="00291697" w:rsidRPr="00C60644" w:rsidRDefault="00291697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6 (1.55, 2.7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674C1" w14:textId="2C1BEB62" w:rsidR="00291697" w:rsidRPr="00C60644" w:rsidRDefault="00162030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291697" w14:paraId="63079F66" w14:textId="77777777" w:rsidTr="00C60644">
        <w:trPr>
          <w:trHeight w:val="288"/>
        </w:trPr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109E73E" w14:textId="77777777" w:rsidR="00291697" w:rsidRDefault="00291697" w:rsidP="00291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8F656" w14:textId="6DEA4910" w:rsidR="00291697" w:rsidRDefault="00291697" w:rsidP="002916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light activ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F1FA7" w14:textId="1645D4C7" w:rsidR="00291697" w:rsidRPr="00C60644" w:rsidRDefault="00291697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 (1.25, 2.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E1E69" w14:textId="77777777" w:rsidR="00291697" w:rsidRPr="00C60644" w:rsidRDefault="00291697" w:rsidP="00C6064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18CB1" w14:textId="77777777" w:rsidR="00291697" w:rsidRPr="00C60644" w:rsidRDefault="00291697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F4788" w14:textId="77777777" w:rsidR="00291697" w:rsidRPr="00C60644" w:rsidRDefault="00291697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7EF2B" w14:textId="71A57D8E" w:rsidR="00291697" w:rsidRPr="00C60644" w:rsidRDefault="00291697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 (1.20, 2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1865" w14:textId="2C1FADAC" w:rsidR="00291697" w:rsidRPr="00C60644" w:rsidRDefault="00291697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="00162030" w:rsidRPr="00C606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C93ECB" w14:paraId="0F6718A7" w14:textId="77777777" w:rsidTr="00C60644">
        <w:trPr>
          <w:trHeight w:val="288"/>
        </w:trPr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BD02A4" w14:textId="77777777" w:rsidR="00C93ECB" w:rsidRPr="00647D52" w:rsidRDefault="00C93ECB" w:rsidP="00C93E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1B3595" w14:textId="725D2452" w:rsidR="00C93ECB" w:rsidRPr="00B33C52" w:rsidRDefault="00C93ECB" w:rsidP="000F56D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sitting activiti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34D1A" w14:textId="2ED7C5AD" w:rsidR="00C93ECB" w:rsidRPr="00C60644" w:rsidRDefault="00600997" w:rsidP="00C6064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606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ference Grou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11AC38" w14:textId="48567A79" w:rsidR="00C93ECB" w:rsidRPr="00C60644" w:rsidRDefault="00C93ECB" w:rsidP="00C6064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8CF03" w14:textId="77777777" w:rsidR="00C93ECB" w:rsidRPr="00C60644" w:rsidRDefault="00C93ECB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A8ACB" w14:textId="77777777" w:rsidR="00C93ECB" w:rsidRPr="00C60644" w:rsidRDefault="00C93ECB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AB6C61" w14:textId="1F3D28E0" w:rsidR="00C93ECB" w:rsidRPr="00C60644" w:rsidRDefault="002A0A1A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ference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69AEE3" w14:textId="54FB62F5" w:rsidR="00C93ECB" w:rsidRPr="00C60644" w:rsidRDefault="00C93ECB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682" w:rsidRPr="0059184B" w14:paraId="29472C59" w14:textId="77777777" w:rsidTr="00C60644">
        <w:trPr>
          <w:trHeight w:val="288"/>
        </w:trPr>
        <w:tc>
          <w:tcPr>
            <w:tcW w:w="1080" w:type="dxa"/>
            <w:vMerge w:val="restart"/>
            <w:tcBorders>
              <w:left w:val="nil"/>
              <w:right w:val="nil"/>
            </w:tcBorders>
            <w:hideMark/>
          </w:tcPr>
          <w:p w14:paraId="01297E83" w14:textId="77777777" w:rsidR="005E4682" w:rsidRDefault="005E4682" w:rsidP="005E468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7D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Non-Latino/a Black </w:t>
            </w:r>
          </w:p>
          <w:p w14:paraId="2FE711C7" w14:textId="77777777" w:rsidR="005E4682" w:rsidRPr="00647D52" w:rsidRDefault="005E4682" w:rsidP="005E468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7D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 = 37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1BCE2" w14:textId="1E2D139D" w:rsidR="005E4682" w:rsidRPr="00B33C52" w:rsidRDefault="005E4682" w:rsidP="005E468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moderate-to-vigorous activ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81B48" w14:textId="28B40774" w:rsidR="005E4682" w:rsidRPr="00C60644" w:rsidRDefault="005E4682" w:rsidP="00C6064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60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 (1.58, 3.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B6DF9" w14:textId="18CB9AAE" w:rsidR="005E4682" w:rsidRPr="00C60644" w:rsidRDefault="005E4682" w:rsidP="00C6064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606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6DAFA" w14:textId="3B1EDFF1" w:rsidR="005E4682" w:rsidRPr="00C60644" w:rsidRDefault="005E4682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636B" w14:textId="77777777" w:rsidR="005E4682" w:rsidRPr="00C60644" w:rsidRDefault="005E4682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1B4FE" w14:textId="37D00F76" w:rsidR="005E4682" w:rsidRPr="00C60644" w:rsidRDefault="005E4682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0 (1.50, 2.9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96C28" w14:textId="78B836FC" w:rsidR="005E4682" w:rsidRPr="00C60644" w:rsidRDefault="00D60646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5E4682" w:rsidRPr="0059184B" w14:paraId="435D2CFE" w14:textId="77777777" w:rsidTr="00C60644">
        <w:trPr>
          <w:trHeight w:val="288"/>
        </w:trPr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A7D28E0" w14:textId="77777777" w:rsidR="005E4682" w:rsidRPr="00647D52" w:rsidRDefault="005E4682" w:rsidP="005E468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5EB59" w14:textId="7E6463D8" w:rsidR="005E4682" w:rsidRPr="00B33C52" w:rsidRDefault="005E4682" w:rsidP="005E468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light activ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2843A" w14:textId="06C55BC5" w:rsidR="005E4682" w:rsidRPr="00C60644" w:rsidRDefault="005E4682" w:rsidP="00C6064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60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 (1.18, 2.1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7AF89" w14:textId="65AC76E8" w:rsidR="005E4682" w:rsidRPr="00C60644" w:rsidRDefault="005E4682" w:rsidP="00C606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0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60E62" w14:textId="77777777" w:rsidR="005E4682" w:rsidRPr="00C60644" w:rsidRDefault="005E4682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2A9DB" w14:textId="77777777" w:rsidR="005E4682" w:rsidRPr="00C60644" w:rsidRDefault="005E4682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B11BF" w14:textId="1C373C6B" w:rsidR="005E4682" w:rsidRPr="00C60644" w:rsidRDefault="005E4682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 (1.09, 2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4A866" w14:textId="398BBAA1" w:rsidR="005E4682" w:rsidRPr="00C60644" w:rsidRDefault="006B7F95" w:rsidP="00C606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0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C93ECB" w:rsidRPr="0059184B" w14:paraId="74B16D58" w14:textId="77777777" w:rsidTr="00C60644">
        <w:trPr>
          <w:trHeight w:val="288"/>
        </w:trPr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484107" w14:textId="77777777" w:rsidR="00C93ECB" w:rsidRPr="00647D52" w:rsidRDefault="00C93ECB" w:rsidP="00C93E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F37A9D" w14:textId="6BA14EB2" w:rsidR="00C93ECB" w:rsidRPr="00B33C52" w:rsidRDefault="00C93ECB" w:rsidP="000F56D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sitting activiti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B3C768" w14:textId="16C4C5D7" w:rsidR="00C93ECB" w:rsidRPr="00C60644" w:rsidRDefault="00600997" w:rsidP="00C6064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606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ference Grou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5A9AF" w14:textId="72B412D9" w:rsidR="00C93ECB" w:rsidRPr="00C60644" w:rsidRDefault="00C93ECB" w:rsidP="00C6064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B94A9" w14:textId="77777777" w:rsidR="00C93ECB" w:rsidRPr="00C60644" w:rsidRDefault="00C93ECB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02FB6C" w14:textId="77777777" w:rsidR="00C93ECB" w:rsidRPr="00C60644" w:rsidRDefault="00C93ECB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744AE2" w14:textId="37297CD1" w:rsidR="00C93ECB" w:rsidRPr="00C60644" w:rsidRDefault="002A0A1A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ference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69821E" w14:textId="3A8C26ED" w:rsidR="00C93ECB" w:rsidRPr="00C60644" w:rsidRDefault="00C93ECB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B0D42" w14:paraId="358C994B" w14:textId="77777777" w:rsidTr="00C60644">
        <w:trPr>
          <w:trHeight w:val="288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55BCCEDD" w14:textId="77777777" w:rsidR="008B0D42" w:rsidRDefault="008B0D42" w:rsidP="008B0D4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7D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Non-Latino/a White </w:t>
            </w:r>
          </w:p>
          <w:p w14:paraId="4758E4E7" w14:textId="77777777" w:rsidR="008B0D42" w:rsidRPr="00647D52" w:rsidRDefault="008B0D42" w:rsidP="008B0D4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7D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 = 291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524BFC" w14:textId="26619023" w:rsidR="008B0D42" w:rsidRPr="00B33C52" w:rsidRDefault="008B0D42" w:rsidP="008B0D4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moderate-to-vigorous activiti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39C2C3" w14:textId="1C71FDF7" w:rsidR="008B0D42" w:rsidRPr="00C60644" w:rsidRDefault="008B0D42" w:rsidP="00C6064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60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 (1.12, 2.22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F17FDD" w14:textId="0681F05D" w:rsidR="008B0D42" w:rsidRPr="00C60644" w:rsidRDefault="008B0D42" w:rsidP="00C6064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C336FF" w14:textId="438375F5" w:rsidR="008B0D42" w:rsidRPr="00C60644" w:rsidRDefault="008B0D42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6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21BC43" w14:textId="77777777" w:rsidR="008B0D42" w:rsidRPr="00C60644" w:rsidRDefault="008B0D42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403833" w14:textId="5C1CF72C" w:rsidR="008B0D42" w:rsidRPr="00C60644" w:rsidRDefault="008B0D42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 (1.01, 2.06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B8B88B" w14:textId="5E2DF8C6" w:rsidR="008B0D42" w:rsidRPr="00C60644" w:rsidRDefault="008B0D42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</w:tr>
      <w:tr w:rsidR="008B0D42" w:rsidRPr="00F87A63" w14:paraId="595FE175" w14:textId="77777777" w:rsidTr="00C60644">
        <w:trPr>
          <w:trHeight w:val="288"/>
        </w:trPr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DE1A231" w14:textId="77777777" w:rsidR="008B0D42" w:rsidRDefault="008B0D42" w:rsidP="008B0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82ABD" w14:textId="39ECC43C" w:rsidR="008B0D42" w:rsidRDefault="008B0D42" w:rsidP="008B0D4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light activ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C4EBB" w14:textId="1D18689E" w:rsidR="008B0D42" w:rsidRPr="00C60644" w:rsidRDefault="008B0D42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 (1.02, 1.8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52D01" w14:textId="05140185" w:rsidR="008B0D42" w:rsidRPr="00C60644" w:rsidRDefault="008B0D42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C6DBC" w14:textId="77777777" w:rsidR="008B0D42" w:rsidRPr="00C60644" w:rsidRDefault="008B0D42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8E35" w14:textId="77777777" w:rsidR="008B0D42" w:rsidRPr="00C60644" w:rsidRDefault="008B0D42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E309D" w14:textId="55152A0D" w:rsidR="008B0D42" w:rsidRPr="00C60644" w:rsidRDefault="008B0D42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 (0.87, 1.6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DB10" w14:textId="36A0DCAD" w:rsidR="008B0D42" w:rsidRPr="00C60644" w:rsidRDefault="008B0D42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2</w:t>
            </w:r>
          </w:p>
        </w:tc>
      </w:tr>
      <w:tr w:rsidR="00C93ECB" w:rsidRPr="00F87A63" w14:paraId="662B7F53" w14:textId="77777777" w:rsidTr="00C60644">
        <w:trPr>
          <w:trHeight w:val="288"/>
        </w:trPr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8F2FBC" w14:textId="77777777" w:rsidR="00C93ECB" w:rsidRPr="00647D52" w:rsidRDefault="00C93ECB" w:rsidP="00C93E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714A4" w14:textId="307C01B6" w:rsidR="00C93ECB" w:rsidRDefault="00C93ECB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sitting activiti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FAD25" w14:textId="39A36CC1" w:rsidR="00C93ECB" w:rsidRPr="00C60644" w:rsidRDefault="00600997" w:rsidP="00C6064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606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ference Grou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B24EEB" w14:textId="21DAB6A6" w:rsidR="00C93ECB" w:rsidRPr="00C60644" w:rsidRDefault="00C93ECB" w:rsidP="00C6064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8A451F" w14:textId="77777777" w:rsidR="00C93ECB" w:rsidRPr="00C60644" w:rsidRDefault="00C93ECB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8A6F23" w14:textId="77777777" w:rsidR="00C93ECB" w:rsidRPr="00C60644" w:rsidRDefault="00C93ECB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D65706" w14:textId="24FC305E" w:rsidR="00C93ECB" w:rsidRPr="00C60644" w:rsidRDefault="002A0A1A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ference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D55BB1" w14:textId="2BB0F60E" w:rsidR="00C93ECB" w:rsidRPr="00C60644" w:rsidRDefault="00C93ECB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60644" w:rsidRPr="00094321" w14:paraId="363C2867" w14:textId="77777777" w:rsidTr="00C60644">
        <w:trPr>
          <w:trHeight w:val="288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2DC06DE4" w14:textId="77777777" w:rsidR="00C60644" w:rsidRDefault="00C60644" w:rsidP="00C6064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7D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Other </w:t>
            </w:r>
          </w:p>
          <w:p w14:paraId="4A449C65" w14:textId="77777777" w:rsidR="00C60644" w:rsidRPr="00647D52" w:rsidRDefault="00C60644" w:rsidP="00C6064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7D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 = 192)</w:t>
            </w:r>
          </w:p>
          <w:p w14:paraId="45309CFE" w14:textId="77777777" w:rsidR="00C60644" w:rsidRPr="00647D52" w:rsidRDefault="00C60644" w:rsidP="00C6064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038EFE" w14:textId="4900059E" w:rsidR="00C60644" w:rsidRDefault="00C60644" w:rsidP="00C6064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moderate-to-vigorous activiti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91947F" w14:textId="308B6C90" w:rsidR="00C60644" w:rsidRPr="00C60644" w:rsidRDefault="00C60644" w:rsidP="00C6064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60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1 (1.60, 4.23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FA871A" w14:textId="5EFC9457" w:rsidR="00C60644" w:rsidRPr="00C60644" w:rsidRDefault="00C60644" w:rsidP="00C6064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606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1DEEC6" w14:textId="5F37567A" w:rsidR="00C60644" w:rsidRPr="00C60644" w:rsidRDefault="00C60644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4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5E055D" w14:textId="77777777" w:rsidR="00C60644" w:rsidRPr="00C60644" w:rsidRDefault="00C60644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0075AF" w14:textId="71F83E70" w:rsidR="00C60644" w:rsidRPr="00C60644" w:rsidRDefault="00C60644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 (1.41, 4.04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AF9D8E" w14:textId="5034D412" w:rsidR="00C60644" w:rsidRPr="00C60644" w:rsidRDefault="00C60644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C60644" w:rsidRPr="00094321" w14:paraId="316458EF" w14:textId="77777777" w:rsidTr="00C60644">
        <w:trPr>
          <w:trHeight w:val="288"/>
        </w:trPr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25CD28C" w14:textId="77777777" w:rsidR="00C60644" w:rsidRPr="00647D52" w:rsidRDefault="00C60644" w:rsidP="00C6064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E061136" w14:textId="737309D2" w:rsidR="00C60644" w:rsidRDefault="00C60644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light activities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9CF21FB" w14:textId="2F25B97E" w:rsidR="00C60644" w:rsidRPr="00C60644" w:rsidRDefault="00C60644" w:rsidP="00C6064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60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 (1.27, 2.82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A575A1A" w14:textId="4862C3AF" w:rsidR="00C60644" w:rsidRPr="00C60644" w:rsidRDefault="00C60644" w:rsidP="00C6064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6064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54284899" w14:textId="77777777" w:rsidR="00C60644" w:rsidRPr="00C60644" w:rsidRDefault="00C60644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14:paraId="2875F56B" w14:textId="77777777" w:rsidR="00C60644" w:rsidRPr="00C60644" w:rsidRDefault="00C60644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5054C98F" w14:textId="6317A151" w:rsidR="00C60644" w:rsidRPr="00C60644" w:rsidRDefault="00C60644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 (1.16, 2.75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5FC55BEC" w14:textId="67872861" w:rsidR="00C60644" w:rsidRPr="00C60644" w:rsidRDefault="00C60644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C93ECB" w:rsidRPr="00094321" w14:paraId="4F11433D" w14:textId="77777777" w:rsidTr="00C60644">
        <w:trPr>
          <w:trHeight w:val="288"/>
        </w:trPr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B48763" w14:textId="77777777" w:rsidR="00C93ECB" w:rsidRPr="00647D52" w:rsidRDefault="00C93ECB" w:rsidP="00C93E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BAD481" w14:textId="5C175313" w:rsidR="00C93ECB" w:rsidRDefault="00C93ECB" w:rsidP="000F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sitting activiti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7364C" w14:textId="4856C522" w:rsidR="00C93ECB" w:rsidRPr="00C60644" w:rsidRDefault="00600997" w:rsidP="00C6064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606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ference Grou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6AEEDC" w14:textId="326D1C94" w:rsidR="00C93ECB" w:rsidRPr="00C60644" w:rsidRDefault="00C93ECB" w:rsidP="00C6064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5A1AF5" w14:textId="087CAFB3" w:rsidR="00C93ECB" w:rsidRPr="00C60644" w:rsidRDefault="00C93ECB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8E2DA" w14:textId="77777777" w:rsidR="00C93ECB" w:rsidRPr="00C60644" w:rsidRDefault="00C93ECB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B3815E" w14:textId="0DDFDC7D" w:rsidR="00C93ECB" w:rsidRPr="00C60644" w:rsidRDefault="002A0A1A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6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ference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76A127" w14:textId="651E5BC8" w:rsidR="00C93ECB" w:rsidRPr="00C60644" w:rsidRDefault="00C93ECB" w:rsidP="00C60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19E5B6BF" w14:textId="77777777" w:rsidR="00646E16" w:rsidRDefault="00646E16" w:rsidP="00646E16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</w:pP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vertAlign w:val="superscript"/>
          <w14:ligatures w14:val="none"/>
        </w:rPr>
        <w:t>a</w:t>
      </w:r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>Obtained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 xml:space="preserve"> from linear regression models with the outcome log(MET-minutes of past-week PA + 30). </w:t>
      </w:r>
    </w:p>
    <w:p w14:paraId="1CA0713D" w14:textId="77777777" w:rsidR="00646E16" w:rsidRPr="0077655E" w:rsidRDefault="00646E16" w:rsidP="00646E16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</w:pP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vertAlign w:val="superscript"/>
          <w14:ligatures w14:val="none"/>
        </w:rPr>
        <w:t>b</w:t>
      </w:r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>Additionally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 xml:space="preserve"> adjusted for sex, education level, annual household income, age, employment status, frequency of study park </w:t>
      </w:r>
      <w:proofErr w:type="gramStart"/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>use</w:t>
      </w:r>
      <w:proofErr w:type="gramEnd"/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 xml:space="preserve">, frequency of other park </w:t>
      </w:r>
      <w:proofErr w:type="gramStart"/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>use</w:t>
      </w:r>
      <w:proofErr w:type="gramEnd"/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 xml:space="preserve">, and study site. The overall model was also adjusted for race/ethnicity. </w:t>
      </w:r>
    </w:p>
    <w:p w14:paraId="5224FF4F" w14:textId="77777777" w:rsidR="00646E16" w:rsidRPr="00030AB2" w:rsidRDefault="00646E16" w:rsidP="00646E16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>Abbreviations – PA: physical activity; MET: metabolic equivalent of task</w:t>
      </w:r>
    </w:p>
    <w:p w14:paraId="50D5ECD7" w14:textId="77777777" w:rsidR="00C93ECB" w:rsidRPr="00CC1612" w:rsidRDefault="00C93ECB" w:rsidP="005E0E1E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</w:rPr>
      </w:pPr>
    </w:p>
    <w:p w14:paraId="6C36747F" w14:textId="77777777" w:rsidR="00C44CD5" w:rsidRDefault="00C44CD5" w:rsidP="005E0E1E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</w:rPr>
      </w:pPr>
    </w:p>
    <w:p w14:paraId="00200B3A" w14:textId="77777777" w:rsidR="00C44CD5" w:rsidRDefault="00C44CD5" w:rsidP="005E0E1E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85B5083" w14:textId="5DAA2761" w:rsidR="00C44CD5" w:rsidRPr="00C365AC" w:rsidRDefault="00C44CD5" w:rsidP="005E0E1E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</w:t>
      </w:r>
      <w:r w:rsidR="00472BC9">
        <w:rPr>
          <w:rFonts w:ascii="Times New Roman" w:hAnsi="Times New Roman" w:cs="Times New Roman"/>
          <w:b/>
          <w:bCs/>
        </w:rPr>
        <w:t>l</w:t>
      </w:r>
      <w:r>
        <w:rPr>
          <w:rFonts w:ascii="Times New Roman" w:hAnsi="Times New Roman" w:cs="Times New Roman"/>
          <w:b/>
          <w:bCs/>
        </w:rPr>
        <w:t xml:space="preserve"> Table 3</w:t>
      </w:r>
      <w:r w:rsidRPr="00C365A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Associations of self-reported usual PA level during past 30-day visits to the study park and MET-minutes of PA in the overall survey sample and by sex and race/ethnicity </w:t>
      </w: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990"/>
        <w:gridCol w:w="2430"/>
        <w:gridCol w:w="1350"/>
        <w:gridCol w:w="810"/>
        <w:gridCol w:w="900"/>
        <w:gridCol w:w="270"/>
        <w:gridCol w:w="1530"/>
        <w:gridCol w:w="900"/>
        <w:tblGridChange w:id="1">
          <w:tblGrid>
            <w:gridCol w:w="990"/>
            <w:gridCol w:w="2430"/>
            <w:gridCol w:w="1350"/>
            <w:gridCol w:w="810"/>
            <w:gridCol w:w="900"/>
            <w:gridCol w:w="270"/>
            <w:gridCol w:w="1530"/>
            <w:gridCol w:w="900"/>
          </w:tblGrid>
        </w:tblGridChange>
      </w:tblGrid>
      <w:tr w:rsidR="00A04B93" w:rsidRPr="005C3BEE" w14:paraId="1797C033" w14:textId="77777777" w:rsidTr="007E5163">
        <w:trPr>
          <w:trHeight w:val="288"/>
        </w:trPr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05E64452" w14:textId="77777777" w:rsidR="00A04B93" w:rsidRPr="00647D52" w:rsidRDefault="00A04B9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6DD7A81F" w14:textId="77777777" w:rsidR="00A04B93" w:rsidRPr="00647D52" w:rsidRDefault="00A04B9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599F28" w14:textId="77777777" w:rsidR="00A04B93" w:rsidRDefault="00A0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95D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nadjusted Mode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14:paraId="5A3B789A" w14:textId="77777777" w:rsidR="00A04B93" w:rsidRDefault="00A0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E9931" w14:textId="0607AF0A" w:rsidR="00A04B93" w:rsidRPr="005C3BEE" w:rsidRDefault="00A0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djuste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dels</w:t>
            </w:r>
            <w:r w:rsidR="00BA1D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proofErr w:type="spellEnd"/>
          </w:p>
        </w:tc>
      </w:tr>
      <w:tr w:rsidR="00A04B93" w14:paraId="3BA76BE9" w14:textId="77777777" w:rsidTr="007E5163">
        <w:trPr>
          <w:trHeight w:val="288"/>
        </w:trPr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51E60" w14:textId="77777777" w:rsidR="00A04B93" w:rsidRPr="00647D52" w:rsidRDefault="00A04B93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7D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bgroup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5B050B" w14:textId="0BB175D0" w:rsidR="00A04B93" w:rsidRPr="00647D52" w:rsidRDefault="002C5BF5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97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sual PA Level During Visits to Study Park in Past 30 Day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DD4B5E" w14:textId="1DB31ADF" w:rsidR="00A04B93" w:rsidRPr="00F2388F" w:rsidRDefault="00A04B93" w:rsidP="00A42B8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 xml:space="preserve">β </w:t>
            </w:r>
            <w:r w:rsidRPr="00647D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5% CI)</w:t>
            </w:r>
            <w:r w:rsidR="00BA1D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A11CDB" w14:textId="77777777" w:rsidR="00A04B93" w:rsidRPr="00647D52" w:rsidRDefault="00A04B93" w:rsidP="00A42B8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7D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CD0E0" w14:textId="674D9AEE" w:rsidR="00A04B93" w:rsidRDefault="00A04B93" w:rsidP="00A42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7D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del R</w:t>
            </w:r>
            <w:r w:rsidR="000A1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4620FA" w14:textId="77777777" w:rsidR="00A04B93" w:rsidRDefault="00A04B93" w:rsidP="00A42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6BFD8B" w14:textId="45A73743" w:rsidR="00A04B93" w:rsidRDefault="00A04B93" w:rsidP="00A42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 xml:space="preserve">β </w:t>
            </w:r>
            <w:r w:rsidRPr="00647D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5% CI)</w:t>
            </w:r>
            <w:r w:rsidR="00BA1D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EABED3" w14:textId="77777777" w:rsidR="00A04B93" w:rsidRDefault="00A04B93" w:rsidP="00A42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4C654E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D55889" w14:paraId="760C4715" w14:textId="77777777" w:rsidTr="00A42B8B">
        <w:trPr>
          <w:trHeight w:val="288"/>
        </w:trPr>
        <w:tc>
          <w:tcPr>
            <w:tcW w:w="990" w:type="dxa"/>
            <w:vMerge w:val="restart"/>
            <w:tcBorders>
              <w:left w:val="nil"/>
              <w:right w:val="nil"/>
            </w:tcBorders>
            <w:hideMark/>
          </w:tcPr>
          <w:p w14:paraId="20E39985" w14:textId="77777777" w:rsidR="00D55889" w:rsidRPr="00E22F67" w:rsidRDefault="00D55889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Female </w:t>
            </w:r>
          </w:p>
          <w:p w14:paraId="56854EEB" w14:textId="77777777" w:rsidR="00D55889" w:rsidRPr="00E22F67" w:rsidRDefault="00D55889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 = 86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171C6" w14:textId="7523DC93" w:rsidR="00D55889" w:rsidRPr="00E22F67" w:rsidRDefault="00D55889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moderate-to-vigorous activ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6A20E" w14:textId="62015F90" w:rsidR="00D55889" w:rsidRPr="00E22F67" w:rsidRDefault="00D55889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 (1.52, 2.3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3C6DA" w14:textId="6B505C73" w:rsidR="00D55889" w:rsidRPr="00E22F67" w:rsidRDefault="00D55889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9C3E" w14:textId="01639D01" w:rsidR="00D55889" w:rsidRPr="00E22F67" w:rsidRDefault="00D55889" w:rsidP="00A42B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6EAE4" w14:textId="77777777" w:rsidR="00D55889" w:rsidRPr="00E22F67" w:rsidRDefault="00D55889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E3C0" w14:textId="2E5A0803" w:rsidR="00D55889" w:rsidRPr="00E22F67" w:rsidRDefault="00D55889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 (1.44, 2.2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71C0F" w14:textId="02750F9F" w:rsidR="00D55889" w:rsidRPr="00E22F67" w:rsidRDefault="00D55889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D55889" w14:paraId="696BC05F" w14:textId="77777777" w:rsidTr="00A42B8B">
        <w:trPr>
          <w:trHeight w:val="288"/>
        </w:trPr>
        <w:tc>
          <w:tcPr>
            <w:tcW w:w="990" w:type="dxa"/>
            <w:vMerge/>
            <w:tcBorders>
              <w:left w:val="nil"/>
              <w:right w:val="nil"/>
            </w:tcBorders>
            <w:hideMark/>
          </w:tcPr>
          <w:p w14:paraId="0E4C909C" w14:textId="77777777" w:rsidR="00D55889" w:rsidRPr="00E22F67" w:rsidRDefault="00D55889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474DC" w14:textId="3EAC87F4" w:rsidR="00D55889" w:rsidRPr="00E22F67" w:rsidRDefault="00D55889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light activ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3DAA4" w14:textId="6C0DA098" w:rsidR="00D55889" w:rsidRPr="00E22F67" w:rsidRDefault="00D55889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 (1.32, 1.9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77A53" w14:textId="6E948581" w:rsidR="00D55889" w:rsidRPr="00E22F67" w:rsidRDefault="00D55889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CBD8F" w14:textId="77777777" w:rsidR="00D55889" w:rsidRPr="00E22F67" w:rsidRDefault="00D55889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0F703" w14:textId="77777777" w:rsidR="00D55889" w:rsidRPr="00E22F67" w:rsidRDefault="00D55889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0DC52" w14:textId="3AFF95FD" w:rsidR="00D55889" w:rsidRPr="00E22F67" w:rsidRDefault="00D55889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 (1.19, 1.7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11266" w14:textId="743CE2E3" w:rsidR="00D55889" w:rsidRPr="00E22F67" w:rsidRDefault="00D55889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7E5163" w14:paraId="182C641A" w14:textId="77777777" w:rsidTr="00A42B8B">
        <w:trPr>
          <w:trHeight w:val="288"/>
        </w:trPr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5BFFD3D" w14:textId="77777777" w:rsidR="007E5163" w:rsidRPr="00E22F67" w:rsidRDefault="007E5163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62E940" w14:textId="1DEA58A3" w:rsidR="007E5163" w:rsidRPr="00E22F67" w:rsidRDefault="007E5163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sitting activiti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AF8CB" w14:textId="5ED90650" w:rsidR="007E5163" w:rsidRPr="00E22F67" w:rsidRDefault="007E5163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ference Grou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75498" w14:textId="60F98176" w:rsidR="007E5163" w:rsidRPr="00E22F67" w:rsidRDefault="007E5163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8524AF" w14:textId="77777777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DD22C5" w14:textId="77777777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8BA733" w14:textId="46D421F9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ference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9A1BE2" w14:textId="4B819913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423DD" w14:paraId="3CD0BAD4" w14:textId="77777777" w:rsidTr="00A42B8B">
        <w:trPr>
          <w:trHeight w:val="288"/>
        </w:trPr>
        <w:tc>
          <w:tcPr>
            <w:tcW w:w="990" w:type="dxa"/>
            <w:vMerge w:val="restart"/>
            <w:tcBorders>
              <w:left w:val="nil"/>
              <w:right w:val="nil"/>
            </w:tcBorders>
            <w:hideMark/>
          </w:tcPr>
          <w:p w14:paraId="7A08F95B" w14:textId="77777777" w:rsidR="003423DD" w:rsidRPr="00E22F67" w:rsidRDefault="003423DD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Male </w:t>
            </w:r>
          </w:p>
          <w:p w14:paraId="455315F0" w14:textId="77777777" w:rsidR="003423DD" w:rsidRPr="00E22F67" w:rsidRDefault="003423DD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 = 47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D7806" w14:textId="243DFA3F" w:rsidR="003423DD" w:rsidRPr="00E22F67" w:rsidRDefault="003423DD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moderate-to-vigorous activ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3DDF" w14:textId="6DA1EDC8" w:rsidR="003423DD" w:rsidRPr="00E22F67" w:rsidRDefault="003423DD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4 (1.83, 3.2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C569F" w14:textId="47FC6ED2" w:rsidR="003423DD" w:rsidRPr="00E22F67" w:rsidRDefault="003423DD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FDF5" w14:textId="65F47351" w:rsidR="003423DD" w:rsidRPr="00E22F67" w:rsidRDefault="003423DD" w:rsidP="00A42B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284EF" w14:textId="77777777" w:rsidR="003423DD" w:rsidRPr="00E22F67" w:rsidRDefault="003423DD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29201" w14:textId="27300CFC" w:rsidR="003423DD" w:rsidRPr="00E22F67" w:rsidRDefault="003423DD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 (1.65, 2.9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7E748" w14:textId="5A3D8A8F" w:rsidR="003423DD" w:rsidRPr="00E22F67" w:rsidRDefault="003423DD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3423DD" w14:paraId="5156D14D" w14:textId="77777777" w:rsidTr="00A42B8B">
        <w:trPr>
          <w:trHeight w:val="288"/>
        </w:trPr>
        <w:tc>
          <w:tcPr>
            <w:tcW w:w="990" w:type="dxa"/>
            <w:vMerge/>
            <w:tcBorders>
              <w:left w:val="nil"/>
              <w:right w:val="nil"/>
            </w:tcBorders>
            <w:hideMark/>
          </w:tcPr>
          <w:p w14:paraId="2E9C32A8" w14:textId="77777777" w:rsidR="003423DD" w:rsidRPr="00E22F67" w:rsidRDefault="003423DD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01021" w14:textId="7D22A11E" w:rsidR="003423DD" w:rsidRPr="00E22F67" w:rsidRDefault="003423DD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light activ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78533" w14:textId="4ABC3904" w:rsidR="003423DD" w:rsidRPr="00E22F67" w:rsidRDefault="003423DD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 (1.32, 2.2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DCCBF" w14:textId="4D19F385" w:rsidR="003423DD" w:rsidRPr="00E22F67" w:rsidRDefault="003423DD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47F59" w14:textId="77777777" w:rsidR="003423DD" w:rsidRPr="00E22F67" w:rsidRDefault="003423DD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4981" w14:textId="77777777" w:rsidR="003423DD" w:rsidRPr="00E22F67" w:rsidRDefault="003423DD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C158" w14:textId="2CE4505E" w:rsidR="003423DD" w:rsidRPr="00E22F67" w:rsidRDefault="003423DD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 (1.22, 2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FA86" w14:textId="67827CCA" w:rsidR="003423DD" w:rsidRPr="00E22F67" w:rsidRDefault="00977291" w:rsidP="00A42B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7E5163" w14:paraId="29D4DA84" w14:textId="77777777" w:rsidTr="00A42B8B">
        <w:trPr>
          <w:trHeight w:val="288"/>
        </w:trPr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434ABAC" w14:textId="77777777" w:rsidR="007E5163" w:rsidRPr="00E22F67" w:rsidRDefault="007E5163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AAE9D" w14:textId="7A89B539" w:rsidR="007E5163" w:rsidRPr="00E22F67" w:rsidRDefault="007E5163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sitting activiti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F9A1AB" w14:textId="1E3B791E" w:rsidR="007E5163" w:rsidRPr="00E22F67" w:rsidRDefault="007E5163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ference Grou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BBCE6C" w14:textId="4C3AA8C6" w:rsidR="007E5163" w:rsidRPr="00E22F67" w:rsidRDefault="007E5163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AF301" w14:textId="77777777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94B2D" w14:textId="77777777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5C0B5" w14:textId="6AA23C94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ference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FEC4E8" w14:textId="0864C27B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9403C" w:rsidRPr="0059184B" w14:paraId="5557227B" w14:textId="77777777" w:rsidTr="00A42B8B">
        <w:trPr>
          <w:trHeight w:val="288"/>
        </w:trPr>
        <w:tc>
          <w:tcPr>
            <w:tcW w:w="990" w:type="dxa"/>
            <w:vMerge w:val="restart"/>
            <w:tcBorders>
              <w:left w:val="nil"/>
              <w:right w:val="nil"/>
            </w:tcBorders>
            <w:hideMark/>
          </w:tcPr>
          <w:p w14:paraId="65CFB272" w14:textId="77777777" w:rsidR="0069403C" w:rsidRPr="00E22F67" w:rsidRDefault="0069403C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Latina Female </w:t>
            </w:r>
          </w:p>
          <w:p w14:paraId="6BFDBDF7" w14:textId="77777777" w:rsidR="0069403C" w:rsidRPr="00E22F67" w:rsidRDefault="0069403C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 = 32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DA4EB" w14:textId="0DC3B80D" w:rsidR="0069403C" w:rsidRPr="00E22F67" w:rsidRDefault="0069403C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moderate-to-vigorous activ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8C56" w14:textId="4951D9EE" w:rsidR="0069403C" w:rsidRPr="00E22F67" w:rsidRDefault="0069403C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 (1.36, 2.6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0853A" w14:textId="6EAE664E" w:rsidR="0069403C" w:rsidRPr="00E22F67" w:rsidRDefault="0069403C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DA12" w14:textId="02441AA3" w:rsidR="0069403C" w:rsidRPr="00E22F67" w:rsidRDefault="0069403C" w:rsidP="00A42B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DE85" w14:textId="77777777" w:rsidR="0069403C" w:rsidRPr="00E22F67" w:rsidRDefault="0069403C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896D" w14:textId="287A77F6" w:rsidR="0069403C" w:rsidRPr="00E22F67" w:rsidRDefault="0069403C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3 (1.37, 2.7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F1721" w14:textId="56B3BF46" w:rsidR="0069403C" w:rsidRPr="00E22F67" w:rsidRDefault="0069403C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69403C" w:rsidRPr="0059184B" w14:paraId="71164350" w14:textId="77777777" w:rsidTr="00A42B8B">
        <w:trPr>
          <w:trHeight w:val="288"/>
        </w:trPr>
        <w:tc>
          <w:tcPr>
            <w:tcW w:w="990" w:type="dxa"/>
            <w:vMerge/>
            <w:tcBorders>
              <w:left w:val="nil"/>
              <w:right w:val="nil"/>
            </w:tcBorders>
            <w:hideMark/>
          </w:tcPr>
          <w:p w14:paraId="38E61558" w14:textId="77777777" w:rsidR="0069403C" w:rsidRPr="00E22F67" w:rsidRDefault="0069403C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DB140" w14:textId="3215561F" w:rsidR="0069403C" w:rsidRPr="00E22F67" w:rsidRDefault="0069403C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light activ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5D938" w14:textId="138C7EE0" w:rsidR="0069403C" w:rsidRPr="00E22F67" w:rsidRDefault="0069403C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 (1.18, 2.2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ADB49" w14:textId="195A24BE" w:rsidR="0069403C" w:rsidRPr="00E22F67" w:rsidRDefault="0069403C" w:rsidP="00A42B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643A" w14:textId="77777777" w:rsidR="0069403C" w:rsidRPr="00E22F67" w:rsidRDefault="0069403C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BD57" w14:textId="77777777" w:rsidR="0069403C" w:rsidRPr="00E22F67" w:rsidRDefault="0069403C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C9C42" w14:textId="583F6DB3" w:rsidR="0069403C" w:rsidRPr="00E22F67" w:rsidRDefault="0069403C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 (1.14, 2.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347CC" w14:textId="31FBF66D" w:rsidR="0069403C" w:rsidRPr="00E22F67" w:rsidRDefault="007F3A07" w:rsidP="00A42B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7E5163" w:rsidRPr="0059184B" w14:paraId="135D6C3A" w14:textId="77777777" w:rsidTr="00A42B8B">
        <w:trPr>
          <w:trHeight w:val="288"/>
        </w:trPr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E213B9C" w14:textId="77777777" w:rsidR="007E5163" w:rsidRPr="00E22F67" w:rsidRDefault="007E5163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F8D112" w14:textId="462B4420" w:rsidR="007E5163" w:rsidRPr="00E22F67" w:rsidRDefault="007E5163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sitting activiti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79940D" w14:textId="565DB61A" w:rsidR="007E5163" w:rsidRPr="00E22F67" w:rsidRDefault="007E5163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ference Grou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31A1DF" w14:textId="7F751998" w:rsidR="007E5163" w:rsidRPr="00E22F67" w:rsidRDefault="007E5163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1BB842" w14:textId="77777777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78AA6C" w14:textId="77777777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EC12F" w14:textId="641FF5EF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ference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B5FAA5" w14:textId="53AE8353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E2BAD" w14:paraId="217137D1" w14:textId="77777777" w:rsidTr="00A42B8B">
        <w:trPr>
          <w:trHeight w:val="288"/>
        </w:trPr>
        <w:tc>
          <w:tcPr>
            <w:tcW w:w="990" w:type="dxa"/>
            <w:vMerge w:val="restart"/>
            <w:tcBorders>
              <w:left w:val="nil"/>
              <w:right w:val="nil"/>
            </w:tcBorders>
            <w:hideMark/>
          </w:tcPr>
          <w:p w14:paraId="020DB036" w14:textId="77777777" w:rsidR="00DE2BAD" w:rsidRPr="00E22F67" w:rsidRDefault="00DE2BAD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Latino Male </w:t>
            </w:r>
          </w:p>
          <w:p w14:paraId="622DB180" w14:textId="77777777" w:rsidR="00DE2BAD" w:rsidRPr="00E22F67" w:rsidRDefault="00DE2BAD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 = 14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F69F3" w14:textId="560966B1" w:rsidR="00DE2BAD" w:rsidRPr="00E22F67" w:rsidRDefault="00DE2BAD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moderate-to-vigorous activ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4FB8" w14:textId="3EDEB254" w:rsidR="00DE2BAD" w:rsidRPr="00E22F67" w:rsidRDefault="00DE2BAD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9 (1.55, 4.6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F016A" w14:textId="45233EEB" w:rsidR="00DE2BAD" w:rsidRPr="00E22F67" w:rsidRDefault="00DE2BAD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6027E" w14:textId="6778D204" w:rsidR="00DE2BAD" w:rsidRPr="00E22F67" w:rsidRDefault="00DE2BAD" w:rsidP="00A42B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A8472" w14:textId="77777777" w:rsidR="00DE2BAD" w:rsidRPr="00E22F67" w:rsidRDefault="00DE2BAD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8001A" w14:textId="23E783E4" w:rsidR="00DE2BAD" w:rsidRPr="00E22F67" w:rsidRDefault="00DE2BAD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 (1.35, 4.2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8B47F" w14:textId="2E36D481" w:rsidR="00DE2BAD" w:rsidRPr="00E22F67" w:rsidRDefault="00DE2BAD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DE2BAD" w:rsidRPr="00F87A63" w14:paraId="7F33A8A1" w14:textId="77777777" w:rsidTr="00A42B8B">
        <w:trPr>
          <w:trHeight w:val="288"/>
        </w:trPr>
        <w:tc>
          <w:tcPr>
            <w:tcW w:w="990" w:type="dxa"/>
            <w:vMerge/>
            <w:tcBorders>
              <w:left w:val="nil"/>
              <w:right w:val="nil"/>
            </w:tcBorders>
            <w:hideMark/>
          </w:tcPr>
          <w:p w14:paraId="0F7711F0" w14:textId="77777777" w:rsidR="00DE2BAD" w:rsidRPr="00E22F67" w:rsidRDefault="00DE2BAD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7E2D3" w14:textId="6A71542D" w:rsidR="00DE2BAD" w:rsidRPr="00E22F67" w:rsidRDefault="00DE2BAD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light activ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5B328" w14:textId="4CDA56A3" w:rsidR="00DE2BAD" w:rsidRPr="00E22F67" w:rsidRDefault="00DE2BAD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 (1.01, 2.7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050F" w14:textId="2C82EFCD" w:rsidR="00DE2BAD" w:rsidRPr="00E22F67" w:rsidRDefault="00DE2BAD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9F049" w14:textId="77777777" w:rsidR="00DE2BAD" w:rsidRPr="00E22F67" w:rsidRDefault="00DE2BAD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3E036" w14:textId="77777777" w:rsidR="00DE2BAD" w:rsidRPr="00E22F67" w:rsidRDefault="00DE2BAD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D3A3B" w14:textId="4BB9659D" w:rsidR="00DE2BAD" w:rsidRPr="00E22F67" w:rsidRDefault="00DE2BAD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 (0.87, 2.4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FAF45" w14:textId="2931F81D" w:rsidR="00DE2BAD" w:rsidRPr="00E22F67" w:rsidRDefault="00DE2BAD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7</w:t>
            </w:r>
          </w:p>
        </w:tc>
      </w:tr>
      <w:tr w:rsidR="007E5163" w:rsidRPr="00F87A63" w14:paraId="67E788B4" w14:textId="77777777" w:rsidTr="00A42B8B">
        <w:trPr>
          <w:trHeight w:val="288"/>
        </w:trPr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D40EFD1" w14:textId="77777777" w:rsidR="007E5163" w:rsidRPr="00E22F67" w:rsidRDefault="007E5163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3CDF5E" w14:textId="471408D4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sitting activiti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520D10" w14:textId="26AF5C35" w:rsidR="007E5163" w:rsidRPr="00E22F67" w:rsidRDefault="007E5163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ference Grou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BF894" w14:textId="444D661F" w:rsidR="007E5163" w:rsidRPr="00E22F67" w:rsidRDefault="007E5163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0C1079" w14:textId="77777777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0A91B" w14:textId="77777777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43EA9" w14:textId="30711A06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ference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A4A8AC" w14:textId="24669114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14C42" w:rsidRPr="00094321" w14:paraId="0711654B" w14:textId="77777777" w:rsidTr="00A42B8B">
        <w:trPr>
          <w:trHeight w:val="288"/>
        </w:trPr>
        <w:tc>
          <w:tcPr>
            <w:tcW w:w="990" w:type="dxa"/>
            <w:vMerge w:val="restart"/>
            <w:tcBorders>
              <w:left w:val="nil"/>
              <w:right w:val="nil"/>
            </w:tcBorders>
            <w:hideMark/>
          </w:tcPr>
          <w:p w14:paraId="38744067" w14:textId="77777777" w:rsidR="00214C42" w:rsidRPr="00E22F67" w:rsidRDefault="00214C42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Non-Latina Black Female </w:t>
            </w:r>
          </w:p>
          <w:p w14:paraId="5ED76F2E" w14:textId="77777777" w:rsidR="00214C42" w:rsidRPr="00E22F67" w:rsidRDefault="00214C42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 = 27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127A8" w14:textId="2B93048F" w:rsidR="00214C42" w:rsidRPr="00E22F67" w:rsidRDefault="00214C42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moderate-to-vigorous activ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B19BF" w14:textId="78E94698" w:rsidR="00214C42" w:rsidRPr="00E22F67" w:rsidRDefault="00214C42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 (1.17, 2.6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7353" w14:textId="3919C883" w:rsidR="00214C42" w:rsidRPr="00E22F67" w:rsidRDefault="00214C42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0272C" w14:textId="09565115" w:rsidR="00214C42" w:rsidRPr="00E22F67" w:rsidRDefault="00214C42" w:rsidP="00A42B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B8BAB" w14:textId="77777777" w:rsidR="00214C42" w:rsidRPr="00E22F67" w:rsidRDefault="00214C42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9D9F1" w14:textId="4714075A" w:rsidR="00214C42" w:rsidRPr="00E22F67" w:rsidRDefault="00214C42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 (1.15, 2.6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BC94" w14:textId="62CD1EFB" w:rsidR="00214C42" w:rsidRPr="00E22F67" w:rsidRDefault="00214C42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214C42" w:rsidRPr="00094321" w14:paraId="6F1B3F19" w14:textId="77777777" w:rsidTr="00A42B8B">
        <w:trPr>
          <w:trHeight w:val="288"/>
        </w:trPr>
        <w:tc>
          <w:tcPr>
            <w:tcW w:w="990" w:type="dxa"/>
            <w:vMerge/>
            <w:tcBorders>
              <w:left w:val="nil"/>
              <w:right w:val="nil"/>
            </w:tcBorders>
            <w:hideMark/>
          </w:tcPr>
          <w:p w14:paraId="1F1AC53C" w14:textId="77777777" w:rsidR="00214C42" w:rsidRPr="00E22F67" w:rsidRDefault="00214C42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10D58AD" w14:textId="4671A9C0" w:rsidR="00214C42" w:rsidRPr="00E22F67" w:rsidRDefault="00214C42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light activities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580FC26F" w14:textId="267C9901" w:rsidR="00214C42" w:rsidRPr="00E22F67" w:rsidRDefault="00214C42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 (1.07, 2.14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6FA2F124" w14:textId="5B5A63EE" w:rsidR="00214C42" w:rsidRPr="00E22F67" w:rsidRDefault="00214C42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5909E398" w14:textId="77777777" w:rsidR="00214C42" w:rsidRPr="00E22F67" w:rsidRDefault="00214C42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14:paraId="6B6D1F40" w14:textId="77777777" w:rsidR="00214C42" w:rsidRPr="00E22F67" w:rsidRDefault="00214C42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5454BCB4" w14:textId="2C7AE088" w:rsidR="00214C42" w:rsidRPr="00E22F67" w:rsidRDefault="00214C42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 (1.02, 2.13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51D8394E" w14:textId="5EBDFB29" w:rsidR="00214C42" w:rsidRPr="00E22F67" w:rsidRDefault="00214C42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</w:tr>
      <w:tr w:rsidR="007E5163" w:rsidRPr="00094321" w14:paraId="40B5B11D" w14:textId="77777777" w:rsidTr="00A42B8B">
        <w:trPr>
          <w:trHeight w:val="288"/>
        </w:trPr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3509327" w14:textId="77777777" w:rsidR="007E5163" w:rsidRPr="00E22F67" w:rsidRDefault="007E5163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29F664" w14:textId="74C83E94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sitting activiti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DE2F25" w14:textId="71DB7238" w:rsidR="007E5163" w:rsidRPr="00E22F67" w:rsidRDefault="007E5163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ference Grou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3A6F5" w14:textId="0AB79DB2" w:rsidR="007E5163" w:rsidRPr="00E22F67" w:rsidRDefault="007E5163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E90368" w14:textId="77777777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349708" w14:textId="77777777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2D71C" w14:textId="0AB9B885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2F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ference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5338C6" w14:textId="4BB6F7DA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669E9" w:rsidRPr="00094321" w14:paraId="452CE7D9" w14:textId="77777777" w:rsidTr="00A42B8B">
        <w:trPr>
          <w:trHeight w:val="288"/>
        </w:trPr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14:paraId="15586D52" w14:textId="77777777" w:rsidR="009669E9" w:rsidRPr="00E22F67" w:rsidRDefault="009669E9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Non-Latino Black Male </w:t>
            </w:r>
          </w:p>
          <w:p w14:paraId="7C6696B6" w14:textId="77777777" w:rsidR="009669E9" w:rsidRPr="00E22F67" w:rsidRDefault="009669E9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 = 10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BF9A" w14:textId="787804E8" w:rsidR="009669E9" w:rsidRPr="00E22F67" w:rsidRDefault="009669E9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moderate-to-vigorous activ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379C" w14:textId="12432320" w:rsidR="009669E9" w:rsidRPr="00E22F67" w:rsidRDefault="009669E9" w:rsidP="00A42B8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0 (1.81, 6.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92C26" w14:textId="20CE58D0" w:rsidR="009669E9" w:rsidRPr="00E22F67" w:rsidRDefault="009669E9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646D" w14:textId="5BD44D0F" w:rsidR="009669E9" w:rsidRPr="00E22F67" w:rsidRDefault="009669E9" w:rsidP="00A42B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C9365" w14:textId="77777777" w:rsidR="009669E9" w:rsidRPr="00E22F67" w:rsidRDefault="009669E9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F75D0" w14:textId="3AC006CB" w:rsidR="009669E9" w:rsidRPr="00E22F67" w:rsidRDefault="009669E9" w:rsidP="00A42B8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5 (2.00, 7.4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8A98" w14:textId="0F66FD7E" w:rsidR="009669E9" w:rsidRPr="00E22F67" w:rsidRDefault="009669E9" w:rsidP="00A42B8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9669E9" w:rsidRPr="00094321" w14:paraId="03FA7407" w14:textId="77777777" w:rsidTr="00A42B8B">
        <w:trPr>
          <w:trHeight w:val="288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66C748C5" w14:textId="77777777" w:rsidR="009669E9" w:rsidRPr="00E22F67" w:rsidRDefault="009669E9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9EB6" w14:textId="3F1CE63E" w:rsidR="009669E9" w:rsidRPr="00E22F67" w:rsidRDefault="009669E9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light activ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6A3B" w14:textId="10209A9C" w:rsidR="009669E9" w:rsidRPr="00E22F67" w:rsidRDefault="009669E9" w:rsidP="00A42B8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3 (0.94, 3.5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04987" w14:textId="0FF9851E" w:rsidR="009669E9" w:rsidRPr="00E22F67" w:rsidRDefault="009669E9" w:rsidP="00A42B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18FB2" w14:textId="77777777" w:rsidR="009669E9" w:rsidRPr="00E22F67" w:rsidRDefault="009669E9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2565D" w14:textId="77777777" w:rsidR="009669E9" w:rsidRPr="00E22F67" w:rsidRDefault="009669E9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7F831" w14:textId="43B6C566" w:rsidR="009669E9" w:rsidRPr="00E22F67" w:rsidRDefault="009669E9" w:rsidP="00A42B8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 (1.04, 4.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93171" w14:textId="38F13F58" w:rsidR="009669E9" w:rsidRPr="00E22F67" w:rsidRDefault="00214C42" w:rsidP="00A42B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</w:tr>
      <w:tr w:rsidR="007E5163" w:rsidRPr="00094321" w14:paraId="286C2BF2" w14:textId="77777777" w:rsidTr="00A42B8B">
        <w:trPr>
          <w:trHeight w:val="288"/>
        </w:trPr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E0B842" w14:textId="77777777" w:rsidR="007E5163" w:rsidRPr="00E22F67" w:rsidRDefault="007E5163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09687C" w14:textId="35F72E3F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sitting activiti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FA32D8" w14:textId="6631E4D1" w:rsidR="007E5163" w:rsidRPr="00E22F67" w:rsidRDefault="007E5163" w:rsidP="00A42B8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ference Grou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D3B20" w14:textId="60DF7009" w:rsidR="007E5163" w:rsidRPr="00E22F67" w:rsidRDefault="007E5163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1E602" w14:textId="77777777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F1BB15" w14:textId="77777777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A30519" w14:textId="23241785" w:rsidR="007E5163" w:rsidRPr="00E22F67" w:rsidRDefault="007E5163" w:rsidP="00A42B8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ference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075C4A" w14:textId="5429D51D" w:rsidR="007E5163" w:rsidRPr="00E22F67" w:rsidRDefault="007E5163" w:rsidP="00A42B8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60F7" w:rsidRPr="00094321" w14:paraId="2DD899C8" w14:textId="77777777" w:rsidTr="00A42B8B">
        <w:trPr>
          <w:trHeight w:val="288"/>
        </w:trPr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14:paraId="58DEAB12" w14:textId="77777777" w:rsidR="008860F7" w:rsidRPr="00E22F67" w:rsidRDefault="008860F7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Non-Latina White Female </w:t>
            </w:r>
          </w:p>
          <w:p w14:paraId="7155A84E" w14:textId="77777777" w:rsidR="008860F7" w:rsidRPr="00E22F67" w:rsidRDefault="008860F7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 = 15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69F36" w14:textId="6E9D18DF" w:rsidR="008860F7" w:rsidRPr="00E22F67" w:rsidRDefault="008860F7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moderate-to-vigorous activ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6C398" w14:textId="663CD193" w:rsidR="008860F7" w:rsidRPr="00E22F67" w:rsidRDefault="008860F7" w:rsidP="00A42B8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 (0.87, 2.5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6421" w14:textId="655CA8DB" w:rsidR="008860F7" w:rsidRPr="00E22F67" w:rsidRDefault="008860F7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00B86" w14:textId="7D4713F0" w:rsidR="008860F7" w:rsidRPr="00E22F67" w:rsidRDefault="008860F7" w:rsidP="00A42B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DCBD" w14:textId="77777777" w:rsidR="008860F7" w:rsidRPr="00E22F67" w:rsidRDefault="008860F7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EF5F6" w14:textId="4C45FAD3" w:rsidR="008860F7" w:rsidRPr="00E22F67" w:rsidRDefault="008860F7" w:rsidP="00A42B8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 (0.68, 2.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E93CB" w14:textId="1461658F" w:rsidR="008860F7" w:rsidRPr="00E22F67" w:rsidRDefault="008860F7" w:rsidP="00A42B8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9</w:t>
            </w:r>
          </w:p>
        </w:tc>
      </w:tr>
      <w:tr w:rsidR="008860F7" w:rsidRPr="00094321" w14:paraId="2DFD988E" w14:textId="77777777" w:rsidTr="00A42B8B">
        <w:trPr>
          <w:trHeight w:val="288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69905420" w14:textId="77777777" w:rsidR="008860F7" w:rsidRPr="00E22F67" w:rsidRDefault="008860F7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8363D" w14:textId="1704136C" w:rsidR="008860F7" w:rsidRPr="00E22F67" w:rsidRDefault="008860F7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light activ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5A5D1" w14:textId="3FBEEBFD" w:rsidR="008860F7" w:rsidRPr="00E22F67" w:rsidRDefault="008860F7" w:rsidP="00A42B8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 (0.83, 1.9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70CBA" w14:textId="1A9A822C" w:rsidR="008860F7" w:rsidRPr="00E22F67" w:rsidRDefault="008860F7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0388E" w14:textId="77777777" w:rsidR="008860F7" w:rsidRPr="00E22F67" w:rsidRDefault="008860F7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65229" w14:textId="77777777" w:rsidR="008860F7" w:rsidRPr="00E22F67" w:rsidRDefault="008860F7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AE008" w14:textId="27FF0569" w:rsidR="008860F7" w:rsidRPr="00E22F67" w:rsidRDefault="008860F7" w:rsidP="00A42B8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61, 1.6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19DBF" w14:textId="4A30543E" w:rsidR="008860F7" w:rsidRPr="00E22F67" w:rsidRDefault="008860F7" w:rsidP="00A42B8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</w:tr>
      <w:tr w:rsidR="007E5163" w:rsidRPr="00094321" w14:paraId="0F83C491" w14:textId="77777777" w:rsidTr="00A42B8B">
        <w:trPr>
          <w:trHeight w:val="288"/>
        </w:trPr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AB010AC" w14:textId="77777777" w:rsidR="007E5163" w:rsidRPr="00E22F67" w:rsidRDefault="007E5163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7C6708" w14:textId="01CAA181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sitting activiti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8981DD" w14:textId="7523752C" w:rsidR="007E5163" w:rsidRPr="00E22F67" w:rsidRDefault="007E5163" w:rsidP="00A42B8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ference Grou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7BAC0" w14:textId="33D4FFC1" w:rsidR="007E5163" w:rsidRPr="00E22F67" w:rsidRDefault="007E5163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42BD2" w14:textId="77777777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A1E97C" w14:textId="77777777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871DDA" w14:textId="6C530840" w:rsidR="007E5163" w:rsidRPr="00E22F67" w:rsidRDefault="007E5163" w:rsidP="00A42B8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ference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10BF0" w14:textId="564D91FB" w:rsidR="007E5163" w:rsidRPr="00E22F67" w:rsidRDefault="007E5163" w:rsidP="00A42B8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3E02" w:rsidRPr="00094321" w14:paraId="070CF6BB" w14:textId="77777777" w:rsidTr="00A42B8B">
        <w:trPr>
          <w:trHeight w:val="288"/>
        </w:trPr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14:paraId="4D18A200" w14:textId="77777777" w:rsidR="00993E02" w:rsidRPr="00E22F67" w:rsidRDefault="00993E02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Non-Latino White Male </w:t>
            </w:r>
          </w:p>
          <w:p w14:paraId="450BC419" w14:textId="77777777" w:rsidR="00993E02" w:rsidRPr="00E22F67" w:rsidRDefault="00993E02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 = 14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ED4B6" w14:textId="58BC76F1" w:rsidR="00993E02" w:rsidRPr="00E22F67" w:rsidRDefault="00993E02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moderate-to-vigorous activ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3DF6" w14:textId="4B286699" w:rsidR="00993E02" w:rsidRPr="00E22F67" w:rsidRDefault="00993E02" w:rsidP="00A42B8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 (1.04, 2.5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B2F2" w14:textId="17DC68E1" w:rsidR="00993E02" w:rsidRPr="00E22F67" w:rsidRDefault="00993E02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9F109" w14:textId="3B54F385" w:rsidR="00993E02" w:rsidRPr="00E22F67" w:rsidRDefault="00993E02" w:rsidP="00A42B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0E1AD" w14:textId="77777777" w:rsidR="00993E02" w:rsidRPr="00E22F67" w:rsidRDefault="00993E02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E89E9" w14:textId="1EEAD880" w:rsidR="00993E02" w:rsidRPr="00E22F67" w:rsidRDefault="00993E02" w:rsidP="00A42B8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 (0.97, 2.5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5E07" w14:textId="09C13840" w:rsidR="00993E02" w:rsidRPr="00E22F67" w:rsidRDefault="00993E02" w:rsidP="00A42B8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</w:tr>
      <w:tr w:rsidR="00993E02" w:rsidRPr="00094321" w14:paraId="076BBB23" w14:textId="77777777" w:rsidTr="00A42B8B">
        <w:trPr>
          <w:trHeight w:val="288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176222A7" w14:textId="77777777" w:rsidR="00993E02" w:rsidRPr="00E22F67" w:rsidRDefault="00993E02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8156B" w14:textId="18DCF80E" w:rsidR="00993E02" w:rsidRPr="00E22F67" w:rsidRDefault="00993E02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light activ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A7EEA" w14:textId="363F26D2" w:rsidR="00993E02" w:rsidRPr="00E22F67" w:rsidRDefault="00993E02" w:rsidP="00A42B8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 (1.02, 2.4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B712" w14:textId="6AF47ECC" w:rsidR="00993E02" w:rsidRPr="00E22F67" w:rsidRDefault="00993E02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DBC6" w14:textId="77777777" w:rsidR="00993E02" w:rsidRPr="00E22F67" w:rsidRDefault="00993E02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5F12E" w14:textId="77777777" w:rsidR="00993E02" w:rsidRPr="00E22F67" w:rsidRDefault="00993E02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238AC" w14:textId="022DD04E" w:rsidR="00993E02" w:rsidRPr="00E22F67" w:rsidRDefault="00993E02" w:rsidP="00A42B8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 (0.88, 2.2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4D27D" w14:textId="5B7526C5" w:rsidR="00993E02" w:rsidRPr="00E22F67" w:rsidRDefault="00993E02" w:rsidP="00A42B8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2</w:t>
            </w:r>
          </w:p>
        </w:tc>
      </w:tr>
      <w:tr w:rsidR="007E5163" w:rsidRPr="00094321" w14:paraId="6EFE913A" w14:textId="77777777" w:rsidTr="00A42B8B">
        <w:trPr>
          <w:trHeight w:val="288"/>
        </w:trPr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9455FC" w14:textId="77777777" w:rsidR="007E5163" w:rsidRPr="00E22F67" w:rsidRDefault="007E5163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B382A8" w14:textId="554C985C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sitting activiti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A84643" w14:textId="11054E6A" w:rsidR="007E5163" w:rsidRPr="00E22F67" w:rsidRDefault="007E5163" w:rsidP="00A42B8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ference Grou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9C7360" w14:textId="280E2BEE" w:rsidR="007E5163" w:rsidRPr="00E22F67" w:rsidRDefault="007E5163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02E73D" w14:textId="77777777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E064D" w14:textId="77777777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F46F91" w14:textId="139DEE89" w:rsidR="007E5163" w:rsidRPr="00E22F67" w:rsidRDefault="007E5163" w:rsidP="00A42B8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ference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90557" w14:textId="3AC997A4" w:rsidR="007E5163" w:rsidRPr="00E22F67" w:rsidRDefault="007E5163" w:rsidP="00A42B8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45138" w:rsidRPr="00094321" w14:paraId="570F9231" w14:textId="77777777" w:rsidTr="00A42B8B">
        <w:trPr>
          <w:trHeight w:val="288"/>
        </w:trPr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14:paraId="371647DF" w14:textId="77777777" w:rsidR="00545138" w:rsidRPr="00E22F67" w:rsidRDefault="00545138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Other Female </w:t>
            </w:r>
          </w:p>
          <w:p w14:paraId="6CCFFBC4" w14:textId="77777777" w:rsidR="00545138" w:rsidRPr="00E22F67" w:rsidRDefault="00545138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 = 10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9288" w14:textId="55AD66DF" w:rsidR="00545138" w:rsidRPr="00E22F67" w:rsidRDefault="00545138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moderate-to-vigorous activ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4167E" w14:textId="4C3DC8BD" w:rsidR="00545138" w:rsidRPr="00E22F67" w:rsidRDefault="00545138" w:rsidP="00A42B8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2 (1.54, 5.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FA442" w14:textId="3040601E" w:rsidR="00545138" w:rsidRPr="00E22F67" w:rsidRDefault="00545138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D698E" w14:textId="4E368896" w:rsidR="00545138" w:rsidRPr="00E22F67" w:rsidRDefault="00545138" w:rsidP="00A42B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76B97" w14:textId="77777777" w:rsidR="00545138" w:rsidRPr="00E22F67" w:rsidRDefault="00545138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5533" w14:textId="22F5634A" w:rsidR="00545138" w:rsidRPr="00E22F67" w:rsidRDefault="00545138" w:rsidP="00A42B8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2 (1.41, 5.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C5B18" w14:textId="30A02E0F" w:rsidR="00545138" w:rsidRPr="00E22F67" w:rsidRDefault="00545138" w:rsidP="00A42B8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545138" w:rsidRPr="00094321" w14:paraId="19F674B3" w14:textId="77777777" w:rsidTr="00A42B8B">
        <w:trPr>
          <w:trHeight w:val="288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0B683FEA" w14:textId="77777777" w:rsidR="00545138" w:rsidRPr="00E22F67" w:rsidRDefault="00545138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8ACE1" w14:textId="3FB7A224" w:rsidR="00545138" w:rsidRPr="00E22F67" w:rsidRDefault="00545138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light activ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D0867" w14:textId="4A30DCDB" w:rsidR="00545138" w:rsidRPr="00E22F67" w:rsidRDefault="00545138" w:rsidP="00A42B8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 (1.14, 3.1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8615D" w14:textId="099EA29E" w:rsidR="00545138" w:rsidRPr="00E22F67" w:rsidRDefault="00545138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BEFB3" w14:textId="77777777" w:rsidR="00545138" w:rsidRPr="00E22F67" w:rsidRDefault="00545138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7615F" w14:textId="77777777" w:rsidR="00545138" w:rsidRPr="00E22F67" w:rsidRDefault="00545138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F4DF4" w14:textId="7665621B" w:rsidR="00545138" w:rsidRPr="00E22F67" w:rsidRDefault="00545138" w:rsidP="00A42B8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 (0.96, 2.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E8A25" w14:textId="6E016731" w:rsidR="00545138" w:rsidRPr="00E22F67" w:rsidRDefault="00545138" w:rsidP="00A42B8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</w:tr>
      <w:tr w:rsidR="007E5163" w:rsidRPr="00094321" w14:paraId="000AB915" w14:textId="77777777" w:rsidTr="00A42B8B">
        <w:trPr>
          <w:trHeight w:val="288"/>
        </w:trPr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826CD9E" w14:textId="77777777" w:rsidR="007E5163" w:rsidRPr="00E22F67" w:rsidRDefault="007E5163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AAE2B6" w14:textId="1AD5E330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sitting activiti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868C8" w14:textId="3F50EBEB" w:rsidR="007E5163" w:rsidRPr="00E22F67" w:rsidRDefault="007E5163" w:rsidP="00A42B8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ference Grou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8CCDA" w14:textId="4D57CE54" w:rsidR="007E5163" w:rsidRPr="00E22F67" w:rsidRDefault="007E5163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8774FA" w14:textId="77777777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9F73FD" w14:textId="77777777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316A3B" w14:textId="1E7760C7" w:rsidR="007E5163" w:rsidRPr="00E22F67" w:rsidRDefault="007E5163" w:rsidP="00A42B8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ference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5318D" w14:textId="7246162F" w:rsidR="007E5163" w:rsidRPr="00E22F67" w:rsidRDefault="007E5163" w:rsidP="00A42B8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2F67" w:rsidRPr="00094321" w14:paraId="137DF02E" w14:textId="77777777" w:rsidTr="00A42B8B">
        <w:trPr>
          <w:trHeight w:val="288"/>
        </w:trPr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14:paraId="366AF95A" w14:textId="77777777" w:rsidR="00E22F67" w:rsidRPr="00E22F67" w:rsidRDefault="00E22F67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Other Male </w:t>
            </w:r>
          </w:p>
          <w:p w14:paraId="40ECB74E" w14:textId="77777777" w:rsidR="00E22F67" w:rsidRPr="00E22F67" w:rsidRDefault="00E22F67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 = 8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08FF" w14:textId="3EC7B1AA" w:rsidR="00E22F67" w:rsidRPr="00E22F67" w:rsidRDefault="00E22F67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moderate-to-vigorous activ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2FA6C" w14:textId="394DFC09" w:rsidR="00E22F67" w:rsidRPr="00E22F67" w:rsidRDefault="00E22F67" w:rsidP="00A42B8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5 (0.98, 5.1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EEA1" w14:textId="48F42C22" w:rsidR="00E22F67" w:rsidRPr="00E22F67" w:rsidRDefault="00E22F67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877D2" w14:textId="1B4612E3" w:rsidR="00E22F67" w:rsidRPr="00E22F67" w:rsidRDefault="00E22F67" w:rsidP="00A42B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8B41" w14:textId="77777777" w:rsidR="00E22F67" w:rsidRPr="00E22F67" w:rsidRDefault="00E22F67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01FE4" w14:textId="40259C36" w:rsidR="00E22F67" w:rsidRPr="00E22F67" w:rsidRDefault="00E22F67" w:rsidP="00A42B8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 (0.55, 3.6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46184" w14:textId="6B1DB517" w:rsidR="00E22F67" w:rsidRPr="00E22F67" w:rsidRDefault="00E22F67" w:rsidP="00A42B8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4</w:t>
            </w:r>
          </w:p>
        </w:tc>
      </w:tr>
      <w:tr w:rsidR="00E22F67" w:rsidRPr="00094321" w14:paraId="409D6F75" w14:textId="77777777" w:rsidTr="00E22F67">
        <w:trPr>
          <w:trHeight w:val="288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32BB5945" w14:textId="77777777" w:rsidR="00E22F67" w:rsidRPr="00E22F67" w:rsidRDefault="00E22F67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733F" w14:textId="6DB997B2" w:rsidR="00E22F67" w:rsidRPr="00E22F67" w:rsidRDefault="00E22F67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light activ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E2727" w14:textId="1FE1890B" w:rsidR="00E22F67" w:rsidRPr="00E22F67" w:rsidRDefault="00E22F67" w:rsidP="00A42B8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 (0.90, 3.4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0F942" w14:textId="79B7CAFB" w:rsidR="00E22F67" w:rsidRPr="00E22F67" w:rsidRDefault="00E22F67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16A4" w14:textId="77777777" w:rsidR="00E22F67" w:rsidRPr="00E22F67" w:rsidRDefault="00E22F67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C7E39" w14:textId="77777777" w:rsidR="00E22F67" w:rsidRPr="00E22F67" w:rsidRDefault="00E22F67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33916" w14:textId="131C6437" w:rsidR="00E22F67" w:rsidRPr="00E22F67" w:rsidRDefault="00E22F67" w:rsidP="00A42B8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 (0.76, 3.5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B585" w14:textId="7204E8D6" w:rsidR="00E22F67" w:rsidRPr="00E22F67" w:rsidRDefault="00E22F67" w:rsidP="00A42B8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8</w:t>
            </w:r>
          </w:p>
        </w:tc>
      </w:tr>
      <w:tr w:rsidR="007E5163" w:rsidRPr="00094321" w14:paraId="59DC9673" w14:textId="77777777" w:rsidTr="00E22F67">
        <w:trPr>
          <w:trHeight w:val="288"/>
        </w:trPr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C9A18F" w14:textId="77777777" w:rsidR="007E5163" w:rsidRPr="00E22F67" w:rsidRDefault="007E5163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47E4C8" w14:textId="2C3EB044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2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stly sitting activiti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0B3FC" w14:textId="4820BD4D" w:rsidR="007E5163" w:rsidRPr="00E22F67" w:rsidRDefault="007E5163" w:rsidP="00A42B8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ference Grou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A59087" w14:textId="09BE2066" w:rsidR="007E5163" w:rsidRPr="00E22F67" w:rsidRDefault="007E5163" w:rsidP="00A42B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A67DE9" w14:textId="77777777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91894" w14:textId="77777777" w:rsidR="007E5163" w:rsidRPr="00E22F67" w:rsidRDefault="007E5163" w:rsidP="00A42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70C3CD" w14:textId="2B0B06AB" w:rsidR="007E5163" w:rsidRPr="00E22F67" w:rsidRDefault="007E5163" w:rsidP="00A42B8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2F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ference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1467BC" w14:textId="4FE6B1A0" w:rsidR="007E5163" w:rsidRPr="00E22F67" w:rsidRDefault="007E5163" w:rsidP="00A42B8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3343C3E" w14:textId="77777777" w:rsidR="00BA1D67" w:rsidRDefault="00BA1D67" w:rsidP="00BA1D67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</w:pP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vertAlign w:val="superscript"/>
          <w14:ligatures w14:val="none"/>
        </w:rPr>
        <w:t>a</w:t>
      </w:r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>Obtained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 xml:space="preserve"> from linear regression models with the outcome log(MET-minutes of past-week PA + 30). </w:t>
      </w:r>
    </w:p>
    <w:p w14:paraId="55F7C1FB" w14:textId="77777777" w:rsidR="00BA1D67" w:rsidRPr="0077655E" w:rsidRDefault="00BA1D67" w:rsidP="00BA1D67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</w:pP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vertAlign w:val="superscript"/>
          <w14:ligatures w14:val="none"/>
        </w:rPr>
        <w:t>b</w:t>
      </w:r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>Additionally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 xml:space="preserve"> adjusted for education level, annual household income, age, employment status, frequency of study park </w:t>
      </w:r>
      <w:proofErr w:type="gramStart"/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>use</w:t>
      </w:r>
      <w:proofErr w:type="gramEnd"/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 xml:space="preserve">, frequency of other park </w:t>
      </w:r>
      <w:proofErr w:type="gramStart"/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>use</w:t>
      </w:r>
      <w:proofErr w:type="gramEnd"/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 xml:space="preserve">, and study site. The overall models for males and females were also adjusted for race/ethnicity. </w:t>
      </w:r>
    </w:p>
    <w:p w14:paraId="1CD9A183" w14:textId="77777777" w:rsidR="00BA1D67" w:rsidRDefault="00BA1D67" w:rsidP="00BA1D67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>Abbreviations – PA: physical activity; MET: metabolic equivalent of task</w:t>
      </w:r>
    </w:p>
    <w:p w14:paraId="682EE21C" w14:textId="77777777" w:rsidR="00C44CD5" w:rsidRDefault="00C44CD5" w:rsidP="00C44CD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A5AE125" w14:textId="77777777" w:rsidR="00762848" w:rsidRDefault="00762848"/>
    <w:sectPr w:rsidR="00762848" w:rsidSect="005E0E1E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AB4385" w14:textId="77777777" w:rsidR="004A55BA" w:rsidRDefault="004A55BA" w:rsidP="00EC701A">
      <w:pPr>
        <w:spacing w:after="0" w:line="240" w:lineRule="auto"/>
      </w:pPr>
      <w:r>
        <w:separator/>
      </w:r>
    </w:p>
  </w:endnote>
  <w:endnote w:type="continuationSeparator" w:id="0">
    <w:p w14:paraId="1776BB35" w14:textId="77777777" w:rsidR="004A55BA" w:rsidRDefault="004A55BA" w:rsidP="00EC70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319653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A5464E" w14:textId="77777777" w:rsidR="00E92D76" w:rsidRDefault="008974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871207" w14:textId="77777777" w:rsidR="00E92D76" w:rsidRDefault="00E92D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CA4F33" w14:textId="77777777" w:rsidR="004A55BA" w:rsidRDefault="004A55BA" w:rsidP="00EC701A">
      <w:pPr>
        <w:spacing w:after="0" w:line="240" w:lineRule="auto"/>
      </w:pPr>
      <w:r>
        <w:separator/>
      </w:r>
    </w:p>
  </w:footnote>
  <w:footnote w:type="continuationSeparator" w:id="0">
    <w:p w14:paraId="5F475B8F" w14:textId="77777777" w:rsidR="004A55BA" w:rsidRDefault="004A55BA" w:rsidP="00EC70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EF4"/>
    <w:rsid w:val="0000386B"/>
    <w:rsid w:val="00015D0B"/>
    <w:rsid w:val="00024841"/>
    <w:rsid w:val="00040A1C"/>
    <w:rsid w:val="000575D0"/>
    <w:rsid w:val="00060994"/>
    <w:rsid w:val="00066722"/>
    <w:rsid w:val="00067F60"/>
    <w:rsid w:val="000A1FFB"/>
    <w:rsid w:val="000B2CD5"/>
    <w:rsid w:val="000C65F1"/>
    <w:rsid w:val="000D11A9"/>
    <w:rsid w:val="000D24D4"/>
    <w:rsid w:val="000E5629"/>
    <w:rsid w:val="000F122A"/>
    <w:rsid w:val="000F4F76"/>
    <w:rsid w:val="000F56D1"/>
    <w:rsid w:val="000F7AEF"/>
    <w:rsid w:val="0010048F"/>
    <w:rsid w:val="00103127"/>
    <w:rsid w:val="00105D8A"/>
    <w:rsid w:val="00111820"/>
    <w:rsid w:val="00120646"/>
    <w:rsid w:val="001233AA"/>
    <w:rsid w:val="00154B99"/>
    <w:rsid w:val="00162030"/>
    <w:rsid w:val="001676B0"/>
    <w:rsid w:val="00174ABE"/>
    <w:rsid w:val="00195B93"/>
    <w:rsid w:val="001E493F"/>
    <w:rsid w:val="002035BE"/>
    <w:rsid w:val="00214C42"/>
    <w:rsid w:val="00222B4B"/>
    <w:rsid w:val="002279B4"/>
    <w:rsid w:val="00244B33"/>
    <w:rsid w:val="0025518C"/>
    <w:rsid w:val="0026397E"/>
    <w:rsid w:val="00266E66"/>
    <w:rsid w:val="002908C9"/>
    <w:rsid w:val="00291697"/>
    <w:rsid w:val="002A0A1A"/>
    <w:rsid w:val="002A4BE3"/>
    <w:rsid w:val="002C5BF5"/>
    <w:rsid w:val="002C764E"/>
    <w:rsid w:val="002E5E0A"/>
    <w:rsid w:val="00316DB5"/>
    <w:rsid w:val="00317854"/>
    <w:rsid w:val="00326D75"/>
    <w:rsid w:val="003423DD"/>
    <w:rsid w:val="00355635"/>
    <w:rsid w:val="003570E0"/>
    <w:rsid w:val="0036134F"/>
    <w:rsid w:val="00363976"/>
    <w:rsid w:val="00363D5F"/>
    <w:rsid w:val="00367517"/>
    <w:rsid w:val="00370053"/>
    <w:rsid w:val="00382E40"/>
    <w:rsid w:val="003966E5"/>
    <w:rsid w:val="003C034D"/>
    <w:rsid w:val="003C439B"/>
    <w:rsid w:val="003D403D"/>
    <w:rsid w:val="003D7C6D"/>
    <w:rsid w:val="003E5332"/>
    <w:rsid w:val="00404533"/>
    <w:rsid w:val="004344ED"/>
    <w:rsid w:val="00446B61"/>
    <w:rsid w:val="00460C43"/>
    <w:rsid w:val="00472BC9"/>
    <w:rsid w:val="00493BDE"/>
    <w:rsid w:val="00497AE8"/>
    <w:rsid w:val="004A22A3"/>
    <w:rsid w:val="004A55BA"/>
    <w:rsid w:val="004E0A97"/>
    <w:rsid w:val="004E66FF"/>
    <w:rsid w:val="00530705"/>
    <w:rsid w:val="00532AF7"/>
    <w:rsid w:val="00532E0C"/>
    <w:rsid w:val="00545138"/>
    <w:rsid w:val="00550784"/>
    <w:rsid w:val="0055234D"/>
    <w:rsid w:val="00565943"/>
    <w:rsid w:val="005764C2"/>
    <w:rsid w:val="005829DC"/>
    <w:rsid w:val="00591843"/>
    <w:rsid w:val="005D2DC8"/>
    <w:rsid w:val="005E0E1E"/>
    <w:rsid w:val="005E216B"/>
    <w:rsid w:val="005E2CFA"/>
    <w:rsid w:val="005E4682"/>
    <w:rsid w:val="005F0744"/>
    <w:rsid w:val="00600997"/>
    <w:rsid w:val="00600F60"/>
    <w:rsid w:val="0061467D"/>
    <w:rsid w:val="00634943"/>
    <w:rsid w:val="006367DB"/>
    <w:rsid w:val="00640682"/>
    <w:rsid w:val="0064566F"/>
    <w:rsid w:val="00646E16"/>
    <w:rsid w:val="006474D4"/>
    <w:rsid w:val="00647EFA"/>
    <w:rsid w:val="006512FE"/>
    <w:rsid w:val="00670401"/>
    <w:rsid w:val="0069403C"/>
    <w:rsid w:val="006958F0"/>
    <w:rsid w:val="006A1D15"/>
    <w:rsid w:val="006B7F95"/>
    <w:rsid w:val="006D03EF"/>
    <w:rsid w:val="006D5361"/>
    <w:rsid w:val="006E1961"/>
    <w:rsid w:val="006E1BB5"/>
    <w:rsid w:val="006E7EDE"/>
    <w:rsid w:val="006F0061"/>
    <w:rsid w:val="00701DF1"/>
    <w:rsid w:val="0075254B"/>
    <w:rsid w:val="00756B17"/>
    <w:rsid w:val="00760415"/>
    <w:rsid w:val="00762848"/>
    <w:rsid w:val="00765697"/>
    <w:rsid w:val="00765DBE"/>
    <w:rsid w:val="007840A9"/>
    <w:rsid w:val="007856C4"/>
    <w:rsid w:val="007A38F1"/>
    <w:rsid w:val="007A3BFB"/>
    <w:rsid w:val="007A401F"/>
    <w:rsid w:val="007B3EF4"/>
    <w:rsid w:val="007C5FBC"/>
    <w:rsid w:val="007E0E8B"/>
    <w:rsid w:val="007E255D"/>
    <w:rsid w:val="007E5163"/>
    <w:rsid w:val="007F3A07"/>
    <w:rsid w:val="007F5DD2"/>
    <w:rsid w:val="008210B7"/>
    <w:rsid w:val="00834B55"/>
    <w:rsid w:val="00852CCC"/>
    <w:rsid w:val="00854387"/>
    <w:rsid w:val="0087607D"/>
    <w:rsid w:val="00885A36"/>
    <w:rsid w:val="00885F0A"/>
    <w:rsid w:val="008860F7"/>
    <w:rsid w:val="0089503E"/>
    <w:rsid w:val="008974E8"/>
    <w:rsid w:val="008B0D42"/>
    <w:rsid w:val="008D6C0E"/>
    <w:rsid w:val="008E450B"/>
    <w:rsid w:val="008E531F"/>
    <w:rsid w:val="008F1A24"/>
    <w:rsid w:val="00916508"/>
    <w:rsid w:val="009260FF"/>
    <w:rsid w:val="00960AEF"/>
    <w:rsid w:val="00963E09"/>
    <w:rsid w:val="009669E9"/>
    <w:rsid w:val="00977291"/>
    <w:rsid w:val="0098096D"/>
    <w:rsid w:val="00985D2E"/>
    <w:rsid w:val="00987A06"/>
    <w:rsid w:val="0099067A"/>
    <w:rsid w:val="00993E02"/>
    <w:rsid w:val="009A5FBD"/>
    <w:rsid w:val="009B7E7D"/>
    <w:rsid w:val="009C36EA"/>
    <w:rsid w:val="009E5A02"/>
    <w:rsid w:val="009E6203"/>
    <w:rsid w:val="009F1EE0"/>
    <w:rsid w:val="00A04B93"/>
    <w:rsid w:val="00A07DF1"/>
    <w:rsid w:val="00A1378F"/>
    <w:rsid w:val="00A33EDA"/>
    <w:rsid w:val="00A42B8B"/>
    <w:rsid w:val="00A56E4B"/>
    <w:rsid w:val="00A635BB"/>
    <w:rsid w:val="00A805EB"/>
    <w:rsid w:val="00A959C7"/>
    <w:rsid w:val="00AB3A7D"/>
    <w:rsid w:val="00AB3DB4"/>
    <w:rsid w:val="00AB4C49"/>
    <w:rsid w:val="00AE52E7"/>
    <w:rsid w:val="00AF64B3"/>
    <w:rsid w:val="00B25457"/>
    <w:rsid w:val="00B41176"/>
    <w:rsid w:val="00B523C8"/>
    <w:rsid w:val="00B579E1"/>
    <w:rsid w:val="00B62DBB"/>
    <w:rsid w:val="00B834AD"/>
    <w:rsid w:val="00B90954"/>
    <w:rsid w:val="00BA1D67"/>
    <w:rsid w:val="00BB0692"/>
    <w:rsid w:val="00BC3CD8"/>
    <w:rsid w:val="00BC65DD"/>
    <w:rsid w:val="00BF7B7F"/>
    <w:rsid w:val="00C343DA"/>
    <w:rsid w:val="00C42CA4"/>
    <w:rsid w:val="00C44CD5"/>
    <w:rsid w:val="00C46692"/>
    <w:rsid w:val="00C477C5"/>
    <w:rsid w:val="00C5755E"/>
    <w:rsid w:val="00C60644"/>
    <w:rsid w:val="00C72146"/>
    <w:rsid w:val="00C72B37"/>
    <w:rsid w:val="00C77085"/>
    <w:rsid w:val="00C83EC9"/>
    <w:rsid w:val="00C9091C"/>
    <w:rsid w:val="00C93ECB"/>
    <w:rsid w:val="00CA1C45"/>
    <w:rsid w:val="00CB3870"/>
    <w:rsid w:val="00CB4356"/>
    <w:rsid w:val="00CB46E8"/>
    <w:rsid w:val="00CC630B"/>
    <w:rsid w:val="00CF537E"/>
    <w:rsid w:val="00D03232"/>
    <w:rsid w:val="00D22394"/>
    <w:rsid w:val="00D41DDE"/>
    <w:rsid w:val="00D5183E"/>
    <w:rsid w:val="00D55889"/>
    <w:rsid w:val="00D60646"/>
    <w:rsid w:val="00D62F15"/>
    <w:rsid w:val="00D6516A"/>
    <w:rsid w:val="00D74E7B"/>
    <w:rsid w:val="00D9362B"/>
    <w:rsid w:val="00DA7FF5"/>
    <w:rsid w:val="00DB52DB"/>
    <w:rsid w:val="00DE2BAD"/>
    <w:rsid w:val="00E02FFA"/>
    <w:rsid w:val="00E146CD"/>
    <w:rsid w:val="00E22F67"/>
    <w:rsid w:val="00E330C1"/>
    <w:rsid w:val="00E461D2"/>
    <w:rsid w:val="00E54592"/>
    <w:rsid w:val="00E72620"/>
    <w:rsid w:val="00E836A6"/>
    <w:rsid w:val="00E92D76"/>
    <w:rsid w:val="00EB61DE"/>
    <w:rsid w:val="00EC1E27"/>
    <w:rsid w:val="00EC701A"/>
    <w:rsid w:val="00EE4E5F"/>
    <w:rsid w:val="00EE59CA"/>
    <w:rsid w:val="00F02908"/>
    <w:rsid w:val="00F16D9E"/>
    <w:rsid w:val="00F43EE2"/>
    <w:rsid w:val="00F45548"/>
    <w:rsid w:val="00F47818"/>
    <w:rsid w:val="00F50801"/>
    <w:rsid w:val="00F51DE7"/>
    <w:rsid w:val="00F572A0"/>
    <w:rsid w:val="00F66E29"/>
    <w:rsid w:val="00F723DA"/>
    <w:rsid w:val="00F755A6"/>
    <w:rsid w:val="00F86778"/>
    <w:rsid w:val="00F95D16"/>
    <w:rsid w:val="00FB5EF0"/>
    <w:rsid w:val="00FC2E33"/>
    <w:rsid w:val="00FC34FB"/>
    <w:rsid w:val="00FD299A"/>
    <w:rsid w:val="00FF0A3F"/>
    <w:rsid w:val="06424AB7"/>
    <w:rsid w:val="08C28B31"/>
    <w:rsid w:val="0A4F65C2"/>
    <w:rsid w:val="0C192DE6"/>
    <w:rsid w:val="0EB0349B"/>
    <w:rsid w:val="108E720D"/>
    <w:rsid w:val="13457CBE"/>
    <w:rsid w:val="146BB54E"/>
    <w:rsid w:val="157D3A78"/>
    <w:rsid w:val="18D5688E"/>
    <w:rsid w:val="191EC6D7"/>
    <w:rsid w:val="1E6BDDB6"/>
    <w:rsid w:val="1F72042E"/>
    <w:rsid w:val="210C5672"/>
    <w:rsid w:val="212B43DC"/>
    <w:rsid w:val="213C8DF3"/>
    <w:rsid w:val="22B8B0C8"/>
    <w:rsid w:val="22ECE22E"/>
    <w:rsid w:val="25781053"/>
    <w:rsid w:val="287026E2"/>
    <w:rsid w:val="2A816552"/>
    <w:rsid w:val="2D43F1EF"/>
    <w:rsid w:val="2FDF0080"/>
    <w:rsid w:val="30807DA3"/>
    <w:rsid w:val="3234E279"/>
    <w:rsid w:val="35F048E9"/>
    <w:rsid w:val="37BE62EE"/>
    <w:rsid w:val="381CD649"/>
    <w:rsid w:val="391EAC88"/>
    <w:rsid w:val="3AE3E835"/>
    <w:rsid w:val="3CF5D7F6"/>
    <w:rsid w:val="3FB6066F"/>
    <w:rsid w:val="3FE43B14"/>
    <w:rsid w:val="402ABDB3"/>
    <w:rsid w:val="402DC5B4"/>
    <w:rsid w:val="40ABE0F4"/>
    <w:rsid w:val="423B3F05"/>
    <w:rsid w:val="430712AC"/>
    <w:rsid w:val="47F58FD6"/>
    <w:rsid w:val="487043EF"/>
    <w:rsid w:val="48C022CB"/>
    <w:rsid w:val="490FB1F9"/>
    <w:rsid w:val="4993787E"/>
    <w:rsid w:val="4BBA3B58"/>
    <w:rsid w:val="4D0D50B1"/>
    <w:rsid w:val="4DB1EE0A"/>
    <w:rsid w:val="4DD0A66D"/>
    <w:rsid w:val="4ECC4FCC"/>
    <w:rsid w:val="51B6EE76"/>
    <w:rsid w:val="521C3934"/>
    <w:rsid w:val="54AE91D0"/>
    <w:rsid w:val="557318C0"/>
    <w:rsid w:val="5768DA55"/>
    <w:rsid w:val="577F823C"/>
    <w:rsid w:val="57D5B4C6"/>
    <w:rsid w:val="5ADB6F3D"/>
    <w:rsid w:val="5F2CA595"/>
    <w:rsid w:val="61CCC826"/>
    <w:rsid w:val="66092CB5"/>
    <w:rsid w:val="68D13E50"/>
    <w:rsid w:val="6D37CC4D"/>
    <w:rsid w:val="6F3A71D5"/>
    <w:rsid w:val="6FED2B01"/>
    <w:rsid w:val="7281375A"/>
    <w:rsid w:val="7384907F"/>
    <w:rsid w:val="74984199"/>
    <w:rsid w:val="74ECC279"/>
    <w:rsid w:val="77EEF300"/>
    <w:rsid w:val="780DD3F8"/>
    <w:rsid w:val="785C1DF1"/>
    <w:rsid w:val="791DFA57"/>
    <w:rsid w:val="794462CB"/>
    <w:rsid w:val="79FFD9E5"/>
    <w:rsid w:val="7AF869E3"/>
    <w:rsid w:val="7EDAB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ABE3B"/>
  <w15:chartTrackingRefBased/>
  <w15:docId w15:val="{07FAD9A1-2168-4CB1-9EF2-D4C585C36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E3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3EF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3EF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3EF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3EF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3EF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3EF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3EF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3EF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3EF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3E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E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3E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3E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3E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3E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3E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3E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3E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3E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3E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3EF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3E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3EF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B3E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3EF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B3E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3E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3E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3EF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44C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4CD5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44CD5"/>
  </w:style>
  <w:style w:type="paragraph" w:styleId="Header">
    <w:name w:val="header"/>
    <w:basedOn w:val="Normal"/>
    <w:link w:val="HeaderChar"/>
    <w:uiPriority w:val="99"/>
    <w:semiHidden/>
    <w:unhideWhenUsed/>
    <w:rsid w:val="00EC70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C701A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2BB184DCBFB54D82662F90AC04E725" ma:contentTypeVersion="13" ma:contentTypeDescription="Create a new document." ma:contentTypeScope="" ma:versionID="203094fcb9aaef7fdfdacea33f9e6894">
  <xsd:schema xmlns:xsd="http://www.w3.org/2001/XMLSchema" xmlns:xs="http://www.w3.org/2001/XMLSchema" xmlns:p="http://schemas.microsoft.com/office/2006/metadata/properties" xmlns:ns2="36a1d51f-ebd9-4c62-baae-1fb3e8da5205" xmlns:ns3="30232fe3-1df8-4bac-b9c5-25ec17cc8545" targetNamespace="http://schemas.microsoft.com/office/2006/metadata/properties" ma:root="true" ma:fieldsID="9264baf2d2939a2cdfce0773c3c07fd6" ns2:_="" ns3:_="">
    <xsd:import namespace="36a1d51f-ebd9-4c62-baae-1fb3e8da5205"/>
    <xsd:import namespace="30232fe3-1df8-4bac-b9c5-25ec17cc85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a1d51f-ebd9-4c62-baae-1fb3e8da52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2597c87-0a2f-4bcb-98aa-a355c729041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232fe3-1df8-4bac-b9c5-25ec17cc854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47e765c8-5122-4e3f-8496-80927c49d91a}" ma:internalName="TaxCatchAll" ma:showField="CatchAllData" ma:web="30232fe3-1df8-4bac-b9c5-25ec17cc854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0232fe3-1df8-4bac-b9c5-25ec17cc8545" xsi:nil="true"/>
    <lcf76f155ced4ddcb4097134ff3c332f xmlns="36a1d51f-ebd9-4c62-baae-1fb3e8da520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3F08F71-3729-4B88-8F3D-729DBFAF9A6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189EE7B-AFE6-4C66-B3B8-9318C2B305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a1d51f-ebd9-4c62-baae-1fb3e8da5205"/>
    <ds:schemaRef ds:uri="30232fe3-1df8-4bac-b9c5-25ec17cc85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D9A96CD-BDA6-4379-BD73-59C3D12141B3}">
  <ds:schemaRefs>
    <ds:schemaRef ds:uri="http://schemas.microsoft.com/office/2006/metadata/properties"/>
    <ds:schemaRef ds:uri="http://schemas.microsoft.com/office/infopath/2007/PartnerControls"/>
    <ds:schemaRef ds:uri="30232fe3-1df8-4bac-b9c5-25ec17cc8545"/>
    <ds:schemaRef ds:uri="36a1d51f-ebd9-4c62-baae-1fb3e8da520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188</Words>
  <Characters>6775</Characters>
  <Application>Microsoft Office Word</Application>
  <DocSecurity>4</DocSecurity>
  <Lines>56</Lines>
  <Paragraphs>15</Paragraphs>
  <ScaleCrop>false</ScaleCrop>
  <Company/>
  <LinksUpToDate>false</LinksUpToDate>
  <CharactersWithSpaces>7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Thompson</dc:creator>
  <cp:keywords/>
  <dc:description/>
  <cp:lastModifiedBy>Luis Olivera Leon</cp:lastModifiedBy>
  <cp:revision>158</cp:revision>
  <dcterms:created xsi:type="dcterms:W3CDTF">2025-06-11T19:52:00Z</dcterms:created>
  <dcterms:modified xsi:type="dcterms:W3CDTF">2025-08-14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2BB184DCBFB54D82662F90AC04E725</vt:lpwstr>
  </property>
  <property fmtid="{D5CDD505-2E9C-101B-9397-08002B2CF9AE}" pid="3" name="MediaServiceImageTags">
    <vt:lpwstr/>
  </property>
</Properties>
</file>